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585DBB" w14:textId="77777777" w:rsidR="00F0413C" w:rsidRPr="00934A9F" w:rsidRDefault="00F0413C" w:rsidP="00F0413C">
      <w:pPr>
        <w:spacing w:line="480" w:lineRule="auto"/>
        <w:rPr>
          <w:b/>
          <w:bCs/>
          <w:color w:val="000000" w:themeColor="text1"/>
          <w:sz w:val="36"/>
          <w:szCs w:val="36"/>
        </w:rPr>
      </w:pPr>
      <w:r w:rsidRPr="00934A9F">
        <w:rPr>
          <w:b/>
          <w:bCs/>
          <w:color w:val="000000" w:themeColor="text1"/>
          <w:sz w:val="36"/>
          <w:szCs w:val="36"/>
        </w:rPr>
        <w:t>Table S1: Treatment effect on 60-day mortality across subsets</w:t>
      </w:r>
    </w:p>
    <w:p w14:paraId="4B108B1A" w14:textId="20D7E0FC" w:rsidR="00F0413C" w:rsidRPr="00934A9F" w:rsidRDefault="00F0413C" w:rsidP="00F0413C">
      <w:pPr>
        <w:spacing w:line="480" w:lineRule="auto"/>
        <w:rPr>
          <w:color w:val="000000" w:themeColor="text1"/>
          <w:sz w:val="36"/>
          <w:szCs w:val="36"/>
        </w:rPr>
      </w:pPr>
      <w:r w:rsidRPr="00934A9F">
        <w:rPr>
          <w:color w:val="000000" w:themeColor="text1"/>
          <w:sz w:val="36"/>
          <w:szCs w:val="36"/>
        </w:rPr>
        <w:t>The table reports the estimated effect on the risk of death within the first 60 days in the DXM20 group c</w:t>
      </w:r>
      <w:bookmarkStart w:id="0" w:name="_GoBack"/>
      <w:bookmarkEnd w:id="0"/>
      <w:r w:rsidRPr="00934A9F">
        <w:rPr>
          <w:color w:val="000000" w:themeColor="text1"/>
          <w:sz w:val="36"/>
          <w:szCs w:val="36"/>
        </w:rPr>
        <w:t xml:space="preserve">ompared to the </w:t>
      </w:r>
      <w:proofErr w:type="spellStart"/>
      <w:r w:rsidRPr="00934A9F">
        <w:rPr>
          <w:color w:val="000000" w:themeColor="text1"/>
          <w:sz w:val="36"/>
          <w:szCs w:val="36"/>
        </w:rPr>
        <w:t>DXM</w:t>
      </w:r>
      <w:r w:rsidR="00AF1845" w:rsidRPr="00934A9F">
        <w:rPr>
          <w:color w:val="000000" w:themeColor="text1"/>
          <w:sz w:val="36"/>
          <w:szCs w:val="36"/>
        </w:rPr>
        <w:t>Soc</w:t>
      </w:r>
      <w:proofErr w:type="spellEnd"/>
      <w:r w:rsidRPr="00934A9F">
        <w:rPr>
          <w:color w:val="000000" w:themeColor="text1"/>
          <w:sz w:val="36"/>
          <w:szCs w:val="36"/>
        </w:rPr>
        <w:t xml:space="preserve"> group, as measured by the relative risk (RR)</w:t>
      </w:r>
      <w:r w:rsidR="00AF1845" w:rsidRPr="00934A9F">
        <w:rPr>
          <w:color w:val="000000" w:themeColor="text1"/>
          <w:sz w:val="36"/>
          <w:szCs w:val="36"/>
        </w:rPr>
        <w:t xml:space="preserve"> through a beta-binomial model</w:t>
      </w:r>
      <w:r w:rsidRPr="00934A9F">
        <w:rPr>
          <w:color w:val="000000" w:themeColor="text1"/>
          <w:sz w:val="36"/>
          <w:szCs w:val="36"/>
        </w:rPr>
        <w:t>; analysis is based on Bayesian inference, which allows us to report probabilistic statements regarding the treatment effect.</w:t>
      </w:r>
      <w:r w:rsidR="00AF1845" w:rsidRPr="00934A9F">
        <w:rPr>
          <w:color w:val="000000" w:themeColor="text1"/>
          <w:sz w:val="36"/>
          <w:szCs w:val="36"/>
        </w:rPr>
        <w:t xml:space="preserve"> Benefit is measured on a RR&lt;0.95, while harm is measured by a RR&gt;1.05.</w:t>
      </w:r>
    </w:p>
    <w:p w14:paraId="475171A2" w14:textId="473BA401" w:rsidR="00F0413C" w:rsidRPr="00934A9F" w:rsidRDefault="00F0413C" w:rsidP="00F0413C">
      <w:pPr>
        <w:spacing w:line="480" w:lineRule="auto"/>
        <w:rPr>
          <w:color w:val="000000" w:themeColor="text1"/>
          <w:sz w:val="36"/>
          <w:szCs w:val="36"/>
        </w:rPr>
      </w:pPr>
    </w:p>
    <w:tbl>
      <w:tblPr>
        <w:tblStyle w:val="TableGrid"/>
        <w:tblW w:w="12753" w:type="dxa"/>
        <w:tblLayout w:type="fixed"/>
        <w:tblLook w:val="04A0" w:firstRow="1" w:lastRow="0" w:firstColumn="1" w:lastColumn="0" w:noHBand="0" w:noVBand="1"/>
      </w:tblPr>
      <w:tblGrid>
        <w:gridCol w:w="2830"/>
        <w:gridCol w:w="1701"/>
        <w:gridCol w:w="1560"/>
        <w:gridCol w:w="2126"/>
        <w:gridCol w:w="1417"/>
        <w:gridCol w:w="1843"/>
        <w:gridCol w:w="1276"/>
      </w:tblGrid>
      <w:tr w:rsidR="00934A9F" w:rsidRPr="00934A9F" w14:paraId="2FA2CBE7" w14:textId="77777777" w:rsidTr="00934A9F">
        <w:tc>
          <w:tcPr>
            <w:tcW w:w="2830" w:type="dxa"/>
          </w:tcPr>
          <w:p w14:paraId="1A81272D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Baseline subsets</w:t>
            </w:r>
          </w:p>
        </w:tc>
        <w:tc>
          <w:tcPr>
            <w:tcW w:w="1701" w:type="dxa"/>
          </w:tcPr>
          <w:p w14:paraId="67C89C39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proofErr w:type="spellStart"/>
            <w:r w:rsidRPr="00934A9F">
              <w:rPr>
                <w:color w:val="000000" w:themeColor="text1"/>
                <w:sz w:val="36"/>
                <w:szCs w:val="36"/>
              </w:rPr>
              <w:t>DXMSoc</w:t>
            </w:r>
            <w:proofErr w:type="spellEnd"/>
            <w:r w:rsidRPr="00934A9F">
              <w:rPr>
                <w:color w:val="000000" w:themeColor="text1"/>
                <w:sz w:val="36"/>
                <w:szCs w:val="36"/>
              </w:rPr>
              <w:t>,</w:t>
            </w:r>
          </w:p>
          <w:p w14:paraId="161E1D5D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No deaths/No pts</w:t>
            </w:r>
          </w:p>
        </w:tc>
        <w:tc>
          <w:tcPr>
            <w:tcW w:w="1560" w:type="dxa"/>
          </w:tcPr>
          <w:p w14:paraId="1C59266B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DXM20,</w:t>
            </w:r>
          </w:p>
          <w:p w14:paraId="2323A21A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No deaths/No pts</w:t>
            </w:r>
          </w:p>
        </w:tc>
        <w:tc>
          <w:tcPr>
            <w:tcW w:w="2126" w:type="dxa"/>
          </w:tcPr>
          <w:p w14:paraId="290E8102" w14:textId="11F99726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RR of death, 95% Cred interval</w:t>
            </w:r>
          </w:p>
        </w:tc>
        <w:tc>
          <w:tcPr>
            <w:tcW w:w="1417" w:type="dxa"/>
          </w:tcPr>
          <w:p w14:paraId="2C780118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Influence</w:t>
            </w:r>
          </w:p>
          <w:p w14:paraId="12CEC79E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proofErr w:type="spellStart"/>
            <w:r w:rsidRPr="00934A9F">
              <w:rPr>
                <w:color w:val="000000" w:themeColor="text1"/>
                <w:sz w:val="36"/>
                <w:szCs w:val="36"/>
              </w:rPr>
              <w:t>Pr</w:t>
            </w:r>
            <w:proofErr w:type="spellEnd"/>
            <w:r w:rsidRPr="00934A9F">
              <w:rPr>
                <w:color w:val="000000" w:themeColor="text1"/>
                <w:sz w:val="36"/>
                <w:szCs w:val="36"/>
              </w:rPr>
              <w:t>(benefit)/</w:t>
            </w:r>
            <w:proofErr w:type="spellStart"/>
            <w:r w:rsidRPr="00934A9F">
              <w:rPr>
                <w:color w:val="000000" w:themeColor="text1"/>
                <w:sz w:val="36"/>
                <w:szCs w:val="36"/>
              </w:rPr>
              <w:t>Pr</w:t>
            </w:r>
            <w:proofErr w:type="spellEnd"/>
            <w:r w:rsidRPr="00934A9F">
              <w:rPr>
                <w:color w:val="000000" w:themeColor="text1"/>
                <w:sz w:val="36"/>
                <w:szCs w:val="36"/>
              </w:rPr>
              <w:t>(harm)</w:t>
            </w:r>
          </w:p>
        </w:tc>
        <w:tc>
          <w:tcPr>
            <w:tcW w:w="1843" w:type="dxa"/>
          </w:tcPr>
          <w:p w14:paraId="256A2B8B" w14:textId="4D98B8EE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Ratio of RR, 95% Cred interval</w:t>
            </w:r>
          </w:p>
        </w:tc>
        <w:tc>
          <w:tcPr>
            <w:tcW w:w="1276" w:type="dxa"/>
          </w:tcPr>
          <w:p w14:paraId="21CCC055" w14:textId="126E1D63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Interaction</w:t>
            </w:r>
          </w:p>
          <w:p w14:paraId="46FB3EBE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proofErr w:type="spellStart"/>
            <w:r w:rsidRPr="00934A9F">
              <w:rPr>
                <w:color w:val="000000" w:themeColor="text1"/>
                <w:sz w:val="36"/>
                <w:szCs w:val="36"/>
              </w:rPr>
              <w:t>Pr</w:t>
            </w:r>
            <w:proofErr w:type="spellEnd"/>
            <w:r w:rsidRPr="00934A9F">
              <w:rPr>
                <w:color w:val="000000" w:themeColor="text1"/>
                <w:sz w:val="36"/>
                <w:szCs w:val="36"/>
              </w:rPr>
              <w:t xml:space="preserve"> (RR differ by 20%)</w:t>
            </w:r>
          </w:p>
        </w:tc>
      </w:tr>
      <w:tr w:rsidR="00934A9F" w:rsidRPr="00934A9F" w14:paraId="1D204ED7" w14:textId="77777777" w:rsidTr="00934A9F">
        <w:tc>
          <w:tcPr>
            <w:tcW w:w="2830" w:type="dxa"/>
          </w:tcPr>
          <w:p w14:paraId="13751E55" w14:textId="77777777" w:rsidR="007A2551" w:rsidRPr="00934A9F" w:rsidRDefault="007A2551" w:rsidP="007A2551">
            <w:pPr>
              <w:spacing w:line="480" w:lineRule="auto"/>
              <w:jc w:val="both"/>
              <w:rPr>
                <w:b/>
                <w:bCs/>
                <w:color w:val="000000" w:themeColor="text1"/>
                <w:sz w:val="36"/>
                <w:szCs w:val="36"/>
              </w:rPr>
            </w:pPr>
            <w:r w:rsidRPr="00934A9F">
              <w:rPr>
                <w:b/>
                <w:bCs/>
                <w:color w:val="000000" w:themeColor="text1"/>
                <w:sz w:val="36"/>
                <w:szCs w:val="36"/>
              </w:rPr>
              <w:t>All</w:t>
            </w:r>
          </w:p>
        </w:tc>
        <w:tc>
          <w:tcPr>
            <w:tcW w:w="1701" w:type="dxa"/>
          </w:tcPr>
          <w:p w14:paraId="0F196C50" w14:textId="77777777" w:rsidR="007A2551" w:rsidRPr="00934A9F" w:rsidRDefault="007A2551" w:rsidP="007A2551">
            <w:pPr>
              <w:spacing w:line="480" w:lineRule="auto"/>
              <w:jc w:val="both"/>
              <w:rPr>
                <w:b/>
                <w:bCs/>
                <w:color w:val="000000" w:themeColor="text1"/>
                <w:sz w:val="36"/>
                <w:szCs w:val="36"/>
              </w:rPr>
            </w:pPr>
            <w:r w:rsidRPr="00934A9F">
              <w:rPr>
                <w:b/>
                <w:bCs/>
                <w:color w:val="000000" w:themeColor="text1"/>
                <w:sz w:val="36"/>
                <w:szCs w:val="36"/>
              </w:rPr>
              <w:t>60/239</w:t>
            </w:r>
          </w:p>
        </w:tc>
        <w:tc>
          <w:tcPr>
            <w:tcW w:w="1560" w:type="dxa"/>
          </w:tcPr>
          <w:p w14:paraId="5D5CECD6" w14:textId="77777777" w:rsidR="007A2551" w:rsidRPr="00934A9F" w:rsidRDefault="007A2551" w:rsidP="007A2551">
            <w:pPr>
              <w:spacing w:line="480" w:lineRule="auto"/>
              <w:jc w:val="both"/>
              <w:rPr>
                <w:b/>
                <w:bCs/>
                <w:color w:val="000000" w:themeColor="text1"/>
                <w:sz w:val="36"/>
                <w:szCs w:val="36"/>
              </w:rPr>
            </w:pPr>
            <w:r w:rsidRPr="00934A9F">
              <w:rPr>
                <w:b/>
                <w:bCs/>
                <w:color w:val="000000" w:themeColor="text1"/>
                <w:sz w:val="36"/>
                <w:szCs w:val="36"/>
              </w:rPr>
              <w:t>56/234</w:t>
            </w:r>
          </w:p>
        </w:tc>
        <w:tc>
          <w:tcPr>
            <w:tcW w:w="2126" w:type="dxa"/>
          </w:tcPr>
          <w:p w14:paraId="50F6BB49" w14:textId="77777777" w:rsidR="007A2551" w:rsidRPr="00934A9F" w:rsidRDefault="007A2551" w:rsidP="007A2551">
            <w:pPr>
              <w:spacing w:line="480" w:lineRule="auto"/>
              <w:jc w:val="both"/>
              <w:rPr>
                <w:b/>
                <w:bCs/>
                <w:color w:val="000000" w:themeColor="text1"/>
                <w:sz w:val="36"/>
                <w:szCs w:val="36"/>
              </w:rPr>
            </w:pPr>
            <w:r w:rsidRPr="00934A9F">
              <w:rPr>
                <w:b/>
                <w:bCs/>
                <w:color w:val="000000" w:themeColor="text1"/>
                <w:sz w:val="36"/>
                <w:szCs w:val="36"/>
              </w:rPr>
              <w:t>1.06 (0.77 to 1.44)</w:t>
            </w:r>
          </w:p>
        </w:tc>
        <w:tc>
          <w:tcPr>
            <w:tcW w:w="1417" w:type="dxa"/>
          </w:tcPr>
          <w:p w14:paraId="247BCECA" w14:textId="77777777" w:rsidR="007A2551" w:rsidRPr="00934A9F" w:rsidRDefault="007A2551" w:rsidP="007A2551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36"/>
                <w:szCs w:val="36"/>
              </w:rPr>
            </w:pPr>
            <w:r w:rsidRPr="00934A9F">
              <w:rPr>
                <w:b/>
                <w:bCs/>
                <w:color w:val="000000" w:themeColor="text1"/>
                <w:sz w:val="36"/>
                <w:szCs w:val="36"/>
              </w:rPr>
              <w:t>0.270/0.505</w:t>
            </w:r>
          </w:p>
        </w:tc>
        <w:tc>
          <w:tcPr>
            <w:tcW w:w="1843" w:type="dxa"/>
          </w:tcPr>
          <w:p w14:paraId="4B2E05F8" w14:textId="77777777" w:rsidR="007A2551" w:rsidRPr="00934A9F" w:rsidRDefault="007A2551" w:rsidP="007A2551">
            <w:pPr>
              <w:spacing w:line="480" w:lineRule="auto"/>
              <w:jc w:val="both"/>
              <w:rPr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1276" w:type="dxa"/>
          </w:tcPr>
          <w:p w14:paraId="3CB8EB1B" w14:textId="75153F65" w:rsidR="007A2551" w:rsidRPr="00934A9F" w:rsidRDefault="007A2551" w:rsidP="007A2551">
            <w:pPr>
              <w:spacing w:line="480" w:lineRule="auto"/>
              <w:jc w:val="both"/>
              <w:rPr>
                <w:b/>
                <w:bCs/>
                <w:color w:val="000000" w:themeColor="text1"/>
                <w:sz w:val="36"/>
                <w:szCs w:val="36"/>
              </w:rPr>
            </w:pPr>
          </w:p>
        </w:tc>
      </w:tr>
      <w:tr w:rsidR="00934A9F" w:rsidRPr="00934A9F" w14:paraId="64AC8026" w14:textId="77777777" w:rsidTr="00934A9F">
        <w:tc>
          <w:tcPr>
            <w:tcW w:w="2830" w:type="dxa"/>
          </w:tcPr>
          <w:p w14:paraId="7B7D5463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Age, years</w:t>
            </w:r>
          </w:p>
          <w:p w14:paraId="121B4258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&lt; 70</w:t>
            </w:r>
          </w:p>
          <w:p w14:paraId="3ACCDE7E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36"/>
                  <w:szCs w:val="36"/>
                </w:rPr>
                <m:t>≥</m:t>
              </m:r>
            </m:oMath>
            <w:r w:rsidRPr="00934A9F">
              <w:rPr>
                <w:rFonts w:eastAsiaTheme="minorEastAsia"/>
                <w:color w:val="000000" w:themeColor="text1"/>
                <w:sz w:val="36"/>
                <w:szCs w:val="36"/>
              </w:rPr>
              <w:t xml:space="preserve"> 70</w:t>
            </w:r>
          </w:p>
        </w:tc>
        <w:tc>
          <w:tcPr>
            <w:tcW w:w="1701" w:type="dxa"/>
          </w:tcPr>
          <w:p w14:paraId="60806E46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3A135FDA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27/144 (0.19)</w:t>
            </w:r>
          </w:p>
          <w:p w14:paraId="145101AB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33/95 (0.35)</w:t>
            </w:r>
          </w:p>
        </w:tc>
        <w:tc>
          <w:tcPr>
            <w:tcW w:w="1560" w:type="dxa"/>
          </w:tcPr>
          <w:p w14:paraId="02B9BDF0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2AB8583C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8/135 (0.13)</w:t>
            </w:r>
          </w:p>
          <w:p w14:paraId="7D1DCA8A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38/99 (0.38)</w:t>
            </w:r>
          </w:p>
        </w:tc>
        <w:tc>
          <w:tcPr>
            <w:tcW w:w="2126" w:type="dxa"/>
          </w:tcPr>
          <w:p w14:paraId="7AF011AE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66E342A9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74 (0.41-1.22)</w:t>
            </w:r>
          </w:p>
          <w:p w14:paraId="37813060" w14:textId="52A8B13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.12 (0.7</w:t>
            </w:r>
            <w:r w:rsidR="001E5CC3" w:rsidRPr="00934A9F">
              <w:rPr>
                <w:color w:val="000000" w:themeColor="text1"/>
                <w:sz w:val="36"/>
                <w:szCs w:val="36"/>
              </w:rPr>
              <w:t>7</w:t>
            </w:r>
            <w:r w:rsidRPr="00934A9F">
              <w:rPr>
                <w:color w:val="000000" w:themeColor="text1"/>
                <w:sz w:val="36"/>
                <w:szCs w:val="36"/>
              </w:rPr>
              <w:t>-1.</w:t>
            </w:r>
            <w:r w:rsidR="001E5CC3" w:rsidRPr="00934A9F">
              <w:rPr>
                <w:color w:val="000000" w:themeColor="text1"/>
                <w:sz w:val="36"/>
                <w:szCs w:val="36"/>
              </w:rPr>
              <w:t>61</w:t>
            </w:r>
            <w:r w:rsidRPr="00934A9F">
              <w:rPr>
                <w:color w:val="000000" w:themeColor="text1"/>
                <w:sz w:val="36"/>
                <w:szCs w:val="36"/>
              </w:rPr>
              <w:t>)</w:t>
            </w:r>
          </w:p>
        </w:tc>
        <w:tc>
          <w:tcPr>
            <w:tcW w:w="1417" w:type="dxa"/>
          </w:tcPr>
          <w:p w14:paraId="7229AAB0" w14:textId="77777777" w:rsidR="007A2551" w:rsidRPr="00934A9F" w:rsidRDefault="007A2551" w:rsidP="007A2551">
            <w:pPr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  <w:p w14:paraId="43861DA5" w14:textId="77777777" w:rsidR="007A2551" w:rsidRPr="00934A9F" w:rsidRDefault="007A2551" w:rsidP="007A2551">
            <w:pPr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847/0.082</w:t>
            </w:r>
          </w:p>
          <w:p w14:paraId="0B2C1897" w14:textId="77777777" w:rsidR="007A2551" w:rsidRPr="00934A9F" w:rsidRDefault="007A2551" w:rsidP="007A2551">
            <w:pPr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218/0.602</w:t>
            </w:r>
          </w:p>
        </w:tc>
        <w:tc>
          <w:tcPr>
            <w:tcW w:w="1843" w:type="dxa"/>
          </w:tcPr>
          <w:p w14:paraId="1353CD64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068B6BE3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.00</w:t>
            </w:r>
          </w:p>
          <w:p w14:paraId="2472A891" w14:textId="28339C6A" w:rsidR="007A2551" w:rsidRPr="00934A9F" w:rsidRDefault="001E5CC3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</w:t>
            </w:r>
            <w:r w:rsidR="007A2551" w:rsidRPr="00934A9F">
              <w:rPr>
                <w:color w:val="000000" w:themeColor="text1"/>
                <w:sz w:val="36"/>
                <w:szCs w:val="36"/>
              </w:rPr>
              <w:t>.6</w:t>
            </w:r>
            <w:r w:rsidRPr="00934A9F">
              <w:rPr>
                <w:color w:val="000000" w:themeColor="text1"/>
                <w:sz w:val="36"/>
                <w:szCs w:val="36"/>
              </w:rPr>
              <w:t>3</w:t>
            </w:r>
            <w:r w:rsidR="007A2551" w:rsidRPr="00934A9F">
              <w:rPr>
                <w:color w:val="000000" w:themeColor="text1"/>
                <w:sz w:val="36"/>
                <w:szCs w:val="36"/>
              </w:rPr>
              <w:t xml:space="preserve"> (0.</w:t>
            </w:r>
            <w:r w:rsidRPr="00934A9F">
              <w:rPr>
                <w:color w:val="000000" w:themeColor="text1"/>
                <w:sz w:val="36"/>
                <w:szCs w:val="36"/>
              </w:rPr>
              <w:t>81</w:t>
            </w:r>
            <w:r w:rsidR="007A2551" w:rsidRPr="00934A9F">
              <w:rPr>
                <w:color w:val="000000" w:themeColor="text1"/>
                <w:sz w:val="36"/>
                <w:szCs w:val="36"/>
              </w:rPr>
              <w:t>-</w:t>
            </w:r>
            <w:r w:rsidRPr="00934A9F">
              <w:rPr>
                <w:color w:val="000000" w:themeColor="text1"/>
                <w:sz w:val="36"/>
                <w:szCs w:val="36"/>
              </w:rPr>
              <w:t>3.01</w:t>
            </w:r>
            <w:r w:rsidR="007A2551" w:rsidRPr="00934A9F">
              <w:rPr>
                <w:color w:val="000000" w:themeColor="text1"/>
                <w:sz w:val="36"/>
                <w:szCs w:val="36"/>
              </w:rPr>
              <w:t>)</w:t>
            </w:r>
          </w:p>
        </w:tc>
        <w:tc>
          <w:tcPr>
            <w:tcW w:w="1276" w:type="dxa"/>
          </w:tcPr>
          <w:p w14:paraId="35B7FD92" w14:textId="3FA7D3BC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6E87A407" w14:textId="2CBCFACF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</w:t>
            </w:r>
            <w:r w:rsidR="001E5CC3" w:rsidRPr="00934A9F">
              <w:rPr>
                <w:color w:val="000000" w:themeColor="text1"/>
                <w:sz w:val="36"/>
                <w:szCs w:val="36"/>
              </w:rPr>
              <w:t>801</w:t>
            </w:r>
          </w:p>
        </w:tc>
      </w:tr>
      <w:tr w:rsidR="00934A9F" w:rsidRPr="00934A9F" w14:paraId="7FFC80AB" w14:textId="77777777" w:rsidTr="00934A9F">
        <w:tc>
          <w:tcPr>
            <w:tcW w:w="2830" w:type="dxa"/>
          </w:tcPr>
          <w:p w14:paraId="48BD2951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Days since symptoms onset</w:t>
            </w:r>
          </w:p>
          <w:p w14:paraId="1BE6D767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&lt; 7</w:t>
            </w:r>
          </w:p>
          <w:p w14:paraId="01E24F22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36"/>
                  <w:szCs w:val="36"/>
                </w:rPr>
                <m:t>≥</m:t>
              </m:r>
            </m:oMath>
            <w:r w:rsidRPr="00934A9F">
              <w:rPr>
                <w:rFonts w:eastAsiaTheme="minorEastAsia"/>
                <w:color w:val="000000" w:themeColor="text1"/>
                <w:sz w:val="36"/>
                <w:szCs w:val="36"/>
              </w:rPr>
              <w:t xml:space="preserve"> 7</w:t>
            </w:r>
          </w:p>
        </w:tc>
        <w:tc>
          <w:tcPr>
            <w:tcW w:w="1701" w:type="dxa"/>
          </w:tcPr>
          <w:p w14:paraId="62026E1E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12475988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22/55 (0.40)</w:t>
            </w:r>
          </w:p>
          <w:p w14:paraId="56427EB6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38/183 (0.21)</w:t>
            </w:r>
          </w:p>
        </w:tc>
        <w:tc>
          <w:tcPr>
            <w:tcW w:w="1560" w:type="dxa"/>
          </w:tcPr>
          <w:p w14:paraId="5003F0D2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423A86EC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3/52 (0.25)</w:t>
            </w:r>
          </w:p>
          <w:p w14:paraId="5A56F562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41/175 (0.23)</w:t>
            </w:r>
          </w:p>
        </w:tc>
        <w:tc>
          <w:tcPr>
            <w:tcW w:w="2126" w:type="dxa"/>
          </w:tcPr>
          <w:p w14:paraId="55108EC9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77429B38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659 (0.356-1.087)</w:t>
            </w:r>
          </w:p>
          <w:p w14:paraId="5149AA41" w14:textId="1B3C4058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.1</w:t>
            </w:r>
            <w:r w:rsidR="00475E66" w:rsidRPr="00934A9F">
              <w:rPr>
                <w:color w:val="000000" w:themeColor="text1"/>
                <w:sz w:val="36"/>
                <w:szCs w:val="36"/>
              </w:rPr>
              <w:t>63</w:t>
            </w:r>
            <w:r w:rsidRPr="00934A9F">
              <w:rPr>
                <w:color w:val="000000" w:themeColor="text1"/>
                <w:sz w:val="36"/>
                <w:szCs w:val="36"/>
              </w:rPr>
              <w:t xml:space="preserve"> (0.7</w:t>
            </w:r>
            <w:r w:rsidR="00475E66" w:rsidRPr="00934A9F">
              <w:rPr>
                <w:color w:val="000000" w:themeColor="text1"/>
                <w:sz w:val="36"/>
                <w:szCs w:val="36"/>
              </w:rPr>
              <w:t>79</w:t>
            </w:r>
            <w:r w:rsidRPr="00934A9F">
              <w:rPr>
                <w:color w:val="000000" w:themeColor="text1"/>
                <w:sz w:val="36"/>
                <w:szCs w:val="36"/>
              </w:rPr>
              <w:t>-1.6</w:t>
            </w:r>
            <w:r w:rsidR="00475E66" w:rsidRPr="00934A9F">
              <w:rPr>
                <w:color w:val="000000" w:themeColor="text1"/>
                <w:sz w:val="36"/>
                <w:szCs w:val="36"/>
              </w:rPr>
              <w:t>69</w:t>
            </w:r>
            <w:r w:rsidRPr="00934A9F">
              <w:rPr>
                <w:color w:val="000000" w:themeColor="text1"/>
                <w:sz w:val="36"/>
                <w:szCs w:val="36"/>
              </w:rPr>
              <w:t>)</w:t>
            </w:r>
          </w:p>
        </w:tc>
        <w:tc>
          <w:tcPr>
            <w:tcW w:w="1417" w:type="dxa"/>
          </w:tcPr>
          <w:p w14:paraId="121563A5" w14:textId="77777777" w:rsidR="007A2551" w:rsidRPr="00934A9F" w:rsidRDefault="007A2551" w:rsidP="007A2551">
            <w:pPr>
              <w:spacing w:line="480" w:lineRule="auto"/>
              <w:rPr>
                <w:color w:val="000000" w:themeColor="text1"/>
                <w:sz w:val="36"/>
                <w:szCs w:val="36"/>
              </w:rPr>
            </w:pPr>
          </w:p>
          <w:p w14:paraId="599C7739" w14:textId="77777777" w:rsidR="007A2551" w:rsidRPr="00934A9F" w:rsidRDefault="007A2551" w:rsidP="007A2551">
            <w:pPr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929/0.034</w:t>
            </w:r>
          </w:p>
          <w:p w14:paraId="6296AE15" w14:textId="77777777" w:rsidR="007A2551" w:rsidRPr="00934A9F" w:rsidRDefault="007A2551" w:rsidP="007A2551">
            <w:pPr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198/0.637</w:t>
            </w:r>
          </w:p>
        </w:tc>
        <w:tc>
          <w:tcPr>
            <w:tcW w:w="1843" w:type="dxa"/>
          </w:tcPr>
          <w:p w14:paraId="12B9E5CC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390624D7" w14:textId="77777777" w:rsidR="006C110A" w:rsidRPr="00934A9F" w:rsidRDefault="006C110A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.00</w:t>
            </w:r>
          </w:p>
          <w:p w14:paraId="33071906" w14:textId="7512B590" w:rsidR="006C110A" w:rsidRPr="00934A9F" w:rsidRDefault="00017377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.9</w:t>
            </w:r>
            <w:r w:rsidR="00475E66" w:rsidRPr="00934A9F">
              <w:rPr>
                <w:color w:val="000000" w:themeColor="text1"/>
                <w:sz w:val="36"/>
                <w:szCs w:val="36"/>
              </w:rPr>
              <w:t>2</w:t>
            </w:r>
            <w:r w:rsidRPr="00934A9F">
              <w:rPr>
                <w:color w:val="000000" w:themeColor="text1"/>
                <w:sz w:val="36"/>
                <w:szCs w:val="36"/>
              </w:rPr>
              <w:t xml:space="preserve"> (0.9</w:t>
            </w:r>
            <w:r w:rsidR="00475E66" w:rsidRPr="00934A9F">
              <w:rPr>
                <w:color w:val="000000" w:themeColor="text1"/>
                <w:sz w:val="36"/>
                <w:szCs w:val="36"/>
              </w:rPr>
              <w:t>3</w:t>
            </w:r>
            <w:r w:rsidRPr="00934A9F">
              <w:rPr>
                <w:color w:val="000000" w:themeColor="text1"/>
                <w:sz w:val="36"/>
                <w:szCs w:val="36"/>
              </w:rPr>
              <w:t>-</w:t>
            </w:r>
            <w:r w:rsidR="00475E66" w:rsidRPr="00934A9F">
              <w:rPr>
                <w:color w:val="000000" w:themeColor="text1"/>
                <w:sz w:val="36"/>
                <w:szCs w:val="36"/>
              </w:rPr>
              <w:t>3.61</w:t>
            </w:r>
            <w:r w:rsidRPr="00934A9F">
              <w:rPr>
                <w:color w:val="000000" w:themeColor="text1"/>
                <w:sz w:val="36"/>
                <w:szCs w:val="36"/>
              </w:rPr>
              <w:t>)</w:t>
            </w:r>
          </w:p>
        </w:tc>
        <w:tc>
          <w:tcPr>
            <w:tcW w:w="1276" w:type="dxa"/>
          </w:tcPr>
          <w:p w14:paraId="49A13671" w14:textId="5DB99146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48B26C96" w14:textId="0F02200A" w:rsidR="007A2551" w:rsidRPr="00934A9F" w:rsidRDefault="00017377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8</w:t>
            </w:r>
            <w:r w:rsidR="00475E66" w:rsidRPr="00934A9F">
              <w:rPr>
                <w:color w:val="000000" w:themeColor="text1"/>
                <w:sz w:val="36"/>
                <w:szCs w:val="36"/>
              </w:rPr>
              <w:t>95</w:t>
            </w:r>
          </w:p>
        </w:tc>
      </w:tr>
      <w:tr w:rsidR="00934A9F" w:rsidRPr="00934A9F" w14:paraId="3F8912D9" w14:textId="77777777" w:rsidTr="00934A9F">
        <w:tc>
          <w:tcPr>
            <w:tcW w:w="2830" w:type="dxa"/>
          </w:tcPr>
          <w:p w14:paraId="14E11995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Body Temperature, °C</w:t>
            </w:r>
          </w:p>
          <w:p w14:paraId="1A9F2D8B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&lt; 38</w:t>
            </w:r>
          </w:p>
          <w:p w14:paraId="67A2DAC0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36"/>
                  <w:szCs w:val="36"/>
                </w:rPr>
                <m:t>≥</m:t>
              </m:r>
            </m:oMath>
            <w:r w:rsidRPr="00934A9F">
              <w:rPr>
                <w:rFonts w:eastAsiaTheme="minorEastAsia"/>
                <w:color w:val="000000" w:themeColor="text1"/>
                <w:sz w:val="36"/>
                <w:szCs w:val="36"/>
              </w:rPr>
              <w:t xml:space="preserve"> 38</w:t>
            </w:r>
          </w:p>
        </w:tc>
        <w:tc>
          <w:tcPr>
            <w:tcW w:w="1701" w:type="dxa"/>
          </w:tcPr>
          <w:p w14:paraId="6DAEECDC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6AC1B073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46/186 (0.25)</w:t>
            </w:r>
          </w:p>
          <w:p w14:paraId="239B27C9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3/49 (0.26)</w:t>
            </w:r>
          </w:p>
        </w:tc>
        <w:tc>
          <w:tcPr>
            <w:tcW w:w="1560" w:type="dxa"/>
          </w:tcPr>
          <w:p w14:paraId="1252151A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72003A11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44/182 (0.24)</w:t>
            </w:r>
          </w:p>
          <w:p w14:paraId="0DC0A427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2/51 (0.23)</w:t>
            </w:r>
          </w:p>
        </w:tc>
        <w:tc>
          <w:tcPr>
            <w:tcW w:w="2126" w:type="dxa"/>
          </w:tcPr>
          <w:p w14:paraId="326616F4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118B5D9E" w14:textId="38C162E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99 (0.68-1.39)</w:t>
            </w:r>
          </w:p>
          <w:p w14:paraId="2A933B1C" w14:textId="449F966B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95 (0.4</w:t>
            </w:r>
            <w:r w:rsidR="001E3736" w:rsidRPr="00934A9F">
              <w:rPr>
                <w:color w:val="000000" w:themeColor="text1"/>
                <w:sz w:val="36"/>
                <w:szCs w:val="36"/>
              </w:rPr>
              <w:t>6</w:t>
            </w:r>
            <w:r w:rsidRPr="00934A9F">
              <w:rPr>
                <w:color w:val="000000" w:themeColor="text1"/>
                <w:sz w:val="36"/>
                <w:szCs w:val="36"/>
              </w:rPr>
              <w:t>-1.73)</w:t>
            </w:r>
          </w:p>
        </w:tc>
        <w:tc>
          <w:tcPr>
            <w:tcW w:w="1417" w:type="dxa"/>
          </w:tcPr>
          <w:p w14:paraId="6D4F6A4D" w14:textId="77777777" w:rsidR="007A2551" w:rsidRPr="00934A9F" w:rsidRDefault="007A2551" w:rsidP="007A2551">
            <w:pPr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  <w:p w14:paraId="1AADF09B" w14:textId="77777777" w:rsidR="007A2551" w:rsidRPr="00934A9F" w:rsidRDefault="007A2551" w:rsidP="007A2551">
            <w:pPr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436/0.349</w:t>
            </w:r>
          </w:p>
          <w:p w14:paraId="1DF41BB0" w14:textId="77777777" w:rsidR="007A2551" w:rsidRPr="00934A9F" w:rsidRDefault="007A2551" w:rsidP="007A2551">
            <w:pPr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573/0.316</w:t>
            </w:r>
          </w:p>
        </w:tc>
        <w:tc>
          <w:tcPr>
            <w:tcW w:w="1843" w:type="dxa"/>
          </w:tcPr>
          <w:p w14:paraId="46784BB8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134E8496" w14:textId="77777777" w:rsidR="006C110A" w:rsidRPr="00934A9F" w:rsidRDefault="006C110A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.00</w:t>
            </w:r>
          </w:p>
          <w:p w14:paraId="6F296BC3" w14:textId="4B1C1259" w:rsidR="006C110A" w:rsidRPr="00934A9F" w:rsidRDefault="001E3736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99</w:t>
            </w:r>
            <w:r w:rsidR="006C110A" w:rsidRPr="00934A9F">
              <w:rPr>
                <w:color w:val="000000" w:themeColor="text1"/>
                <w:sz w:val="36"/>
                <w:szCs w:val="36"/>
              </w:rPr>
              <w:t xml:space="preserve"> (0.</w:t>
            </w:r>
            <w:r w:rsidRPr="00934A9F">
              <w:rPr>
                <w:color w:val="000000" w:themeColor="text1"/>
                <w:sz w:val="36"/>
                <w:szCs w:val="36"/>
              </w:rPr>
              <w:t>43</w:t>
            </w:r>
            <w:r w:rsidR="006C110A" w:rsidRPr="00934A9F">
              <w:rPr>
                <w:color w:val="000000" w:themeColor="text1"/>
                <w:sz w:val="36"/>
                <w:szCs w:val="36"/>
              </w:rPr>
              <w:t>-1.</w:t>
            </w:r>
            <w:r w:rsidRPr="00934A9F">
              <w:rPr>
                <w:color w:val="000000" w:themeColor="text1"/>
                <w:sz w:val="36"/>
                <w:szCs w:val="36"/>
              </w:rPr>
              <w:t>93</w:t>
            </w:r>
            <w:r w:rsidR="006C110A" w:rsidRPr="00934A9F">
              <w:rPr>
                <w:color w:val="000000" w:themeColor="text1"/>
                <w:sz w:val="36"/>
                <w:szCs w:val="36"/>
              </w:rPr>
              <w:t>)</w:t>
            </w:r>
          </w:p>
        </w:tc>
        <w:tc>
          <w:tcPr>
            <w:tcW w:w="1276" w:type="dxa"/>
          </w:tcPr>
          <w:p w14:paraId="38D6FD50" w14:textId="3257D8EB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2AC0BFC1" w14:textId="5E65FA13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</w:t>
            </w:r>
            <w:r w:rsidR="001E3736" w:rsidRPr="00934A9F">
              <w:rPr>
                <w:color w:val="000000" w:themeColor="text1"/>
                <w:sz w:val="36"/>
                <w:szCs w:val="36"/>
              </w:rPr>
              <w:t>637</w:t>
            </w:r>
          </w:p>
        </w:tc>
      </w:tr>
      <w:tr w:rsidR="00934A9F" w:rsidRPr="00934A9F" w14:paraId="2D62BCD6" w14:textId="77777777" w:rsidTr="00934A9F">
        <w:tc>
          <w:tcPr>
            <w:tcW w:w="2830" w:type="dxa"/>
          </w:tcPr>
          <w:p w14:paraId="08A4F078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Inflammation syndrome*</w:t>
            </w:r>
          </w:p>
          <w:p w14:paraId="3AA9D2B5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No</w:t>
            </w:r>
          </w:p>
          <w:p w14:paraId="20053C8D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03F0BC0D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456AF57F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7/26 (0.27)</w:t>
            </w:r>
          </w:p>
          <w:p w14:paraId="3358DA83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46/162 (0.28)</w:t>
            </w:r>
          </w:p>
        </w:tc>
        <w:tc>
          <w:tcPr>
            <w:tcW w:w="1560" w:type="dxa"/>
            <w:shd w:val="clear" w:color="auto" w:fill="auto"/>
          </w:tcPr>
          <w:p w14:paraId="72C3911A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53A29784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6/23 (0.26)</w:t>
            </w:r>
          </w:p>
          <w:p w14:paraId="1F9B9393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36/151 (0.24)</w:t>
            </w:r>
          </w:p>
        </w:tc>
        <w:tc>
          <w:tcPr>
            <w:tcW w:w="2126" w:type="dxa"/>
            <w:shd w:val="clear" w:color="auto" w:fill="auto"/>
          </w:tcPr>
          <w:p w14:paraId="2E79221B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781E2605" w14:textId="6D01867E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.0</w:t>
            </w:r>
            <w:r w:rsidR="00B35952" w:rsidRPr="00934A9F">
              <w:rPr>
                <w:color w:val="000000" w:themeColor="text1"/>
                <w:sz w:val="36"/>
                <w:szCs w:val="36"/>
              </w:rPr>
              <w:t>7</w:t>
            </w:r>
            <w:r w:rsidRPr="00934A9F">
              <w:rPr>
                <w:color w:val="000000" w:themeColor="text1"/>
                <w:sz w:val="36"/>
                <w:szCs w:val="36"/>
              </w:rPr>
              <w:t xml:space="preserve"> (0.38</w:t>
            </w:r>
            <w:r w:rsidR="00B35952" w:rsidRPr="00934A9F">
              <w:rPr>
                <w:color w:val="000000" w:themeColor="text1"/>
                <w:sz w:val="36"/>
                <w:szCs w:val="36"/>
              </w:rPr>
              <w:t>6</w:t>
            </w:r>
            <w:r w:rsidRPr="00934A9F">
              <w:rPr>
                <w:color w:val="000000" w:themeColor="text1"/>
                <w:sz w:val="36"/>
                <w:szCs w:val="36"/>
              </w:rPr>
              <w:t>-2.3</w:t>
            </w:r>
            <w:r w:rsidR="00B35952" w:rsidRPr="00934A9F">
              <w:rPr>
                <w:color w:val="000000" w:themeColor="text1"/>
                <w:sz w:val="36"/>
                <w:szCs w:val="36"/>
              </w:rPr>
              <w:t>53</w:t>
            </w:r>
            <w:r w:rsidRPr="00934A9F">
              <w:rPr>
                <w:color w:val="000000" w:themeColor="text1"/>
                <w:sz w:val="36"/>
                <w:szCs w:val="36"/>
              </w:rPr>
              <w:t>)</w:t>
            </w:r>
          </w:p>
          <w:p w14:paraId="37A58135" w14:textId="1C367B88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</w:t>
            </w:r>
            <w:r w:rsidR="00B35952" w:rsidRPr="00934A9F">
              <w:rPr>
                <w:color w:val="000000" w:themeColor="text1"/>
                <w:sz w:val="36"/>
                <w:szCs w:val="36"/>
              </w:rPr>
              <w:t>97</w:t>
            </w:r>
            <w:r w:rsidRPr="00934A9F">
              <w:rPr>
                <w:color w:val="000000" w:themeColor="text1"/>
                <w:sz w:val="36"/>
                <w:szCs w:val="36"/>
              </w:rPr>
              <w:t xml:space="preserve"> (0.</w:t>
            </w:r>
            <w:r w:rsidR="00B35952" w:rsidRPr="00934A9F">
              <w:rPr>
                <w:color w:val="000000" w:themeColor="text1"/>
                <w:sz w:val="36"/>
                <w:szCs w:val="36"/>
              </w:rPr>
              <w:t>682</w:t>
            </w:r>
            <w:r w:rsidRPr="00934A9F">
              <w:rPr>
                <w:color w:val="000000" w:themeColor="text1"/>
                <w:sz w:val="36"/>
                <w:szCs w:val="36"/>
              </w:rPr>
              <w:t>-1.</w:t>
            </w:r>
            <w:r w:rsidR="00B35952" w:rsidRPr="00934A9F">
              <w:rPr>
                <w:color w:val="000000" w:themeColor="text1"/>
                <w:sz w:val="36"/>
                <w:szCs w:val="36"/>
              </w:rPr>
              <w:t>337</w:t>
            </w:r>
            <w:r w:rsidRPr="00934A9F">
              <w:rPr>
                <w:color w:val="000000" w:themeColor="text1"/>
                <w:sz w:val="36"/>
                <w:szCs w:val="36"/>
              </w:rPr>
              <w:t>)</w:t>
            </w:r>
          </w:p>
        </w:tc>
        <w:tc>
          <w:tcPr>
            <w:tcW w:w="1417" w:type="dxa"/>
          </w:tcPr>
          <w:p w14:paraId="635A9D9A" w14:textId="77777777" w:rsidR="007A2551" w:rsidRPr="00934A9F" w:rsidRDefault="007A2551" w:rsidP="007A2551">
            <w:pPr>
              <w:spacing w:line="480" w:lineRule="auto"/>
              <w:rPr>
                <w:color w:val="000000" w:themeColor="text1"/>
                <w:sz w:val="36"/>
                <w:szCs w:val="36"/>
              </w:rPr>
            </w:pPr>
          </w:p>
          <w:p w14:paraId="265D0480" w14:textId="77777777" w:rsidR="007A2551" w:rsidRPr="00934A9F" w:rsidRDefault="007A2551" w:rsidP="007A2551">
            <w:pPr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475/0.438</w:t>
            </w:r>
          </w:p>
          <w:p w14:paraId="59825706" w14:textId="77777777" w:rsidR="007A2551" w:rsidRPr="00934A9F" w:rsidRDefault="007A2551" w:rsidP="007A2551">
            <w:pPr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747/0.120</w:t>
            </w:r>
          </w:p>
        </w:tc>
        <w:tc>
          <w:tcPr>
            <w:tcW w:w="1843" w:type="dxa"/>
          </w:tcPr>
          <w:p w14:paraId="65E6B85C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6BAB9769" w14:textId="77777777" w:rsidR="006C110A" w:rsidRPr="00934A9F" w:rsidRDefault="006C110A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.00</w:t>
            </w:r>
          </w:p>
          <w:p w14:paraId="6AEF9750" w14:textId="5DA9E578" w:rsidR="006C110A" w:rsidRPr="00934A9F" w:rsidRDefault="006C110A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.</w:t>
            </w:r>
            <w:r w:rsidR="00017377" w:rsidRPr="00934A9F">
              <w:rPr>
                <w:color w:val="000000" w:themeColor="text1"/>
                <w:sz w:val="36"/>
                <w:szCs w:val="36"/>
              </w:rPr>
              <w:t>11</w:t>
            </w:r>
            <w:r w:rsidRPr="00934A9F">
              <w:rPr>
                <w:color w:val="000000" w:themeColor="text1"/>
                <w:sz w:val="36"/>
                <w:szCs w:val="36"/>
              </w:rPr>
              <w:t xml:space="preserve"> (0.</w:t>
            </w:r>
            <w:r w:rsidR="00017377" w:rsidRPr="00934A9F">
              <w:rPr>
                <w:color w:val="000000" w:themeColor="text1"/>
                <w:sz w:val="36"/>
                <w:szCs w:val="36"/>
              </w:rPr>
              <w:t>38</w:t>
            </w:r>
            <w:r w:rsidRPr="00934A9F">
              <w:rPr>
                <w:color w:val="000000" w:themeColor="text1"/>
                <w:sz w:val="36"/>
                <w:szCs w:val="36"/>
              </w:rPr>
              <w:t>-</w:t>
            </w:r>
            <w:r w:rsidR="00475E66" w:rsidRPr="00934A9F">
              <w:rPr>
                <w:color w:val="000000" w:themeColor="text1"/>
                <w:sz w:val="36"/>
                <w:szCs w:val="36"/>
              </w:rPr>
              <w:t>2.6</w:t>
            </w:r>
            <w:r w:rsidR="00B35952" w:rsidRPr="00934A9F">
              <w:rPr>
                <w:color w:val="000000" w:themeColor="text1"/>
                <w:sz w:val="36"/>
                <w:szCs w:val="36"/>
              </w:rPr>
              <w:t>1</w:t>
            </w:r>
            <w:r w:rsidRPr="00934A9F">
              <w:rPr>
                <w:color w:val="000000" w:themeColor="text1"/>
                <w:sz w:val="36"/>
                <w:szCs w:val="36"/>
              </w:rPr>
              <w:t>)</w:t>
            </w:r>
          </w:p>
        </w:tc>
        <w:tc>
          <w:tcPr>
            <w:tcW w:w="1276" w:type="dxa"/>
          </w:tcPr>
          <w:p w14:paraId="785167AE" w14:textId="2318011E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66036AA1" w14:textId="21F34AE4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</w:t>
            </w:r>
            <w:r w:rsidR="00B35952" w:rsidRPr="00934A9F">
              <w:rPr>
                <w:color w:val="000000" w:themeColor="text1"/>
                <w:sz w:val="36"/>
                <w:szCs w:val="36"/>
              </w:rPr>
              <w:t>703</w:t>
            </w:r>
          </w:p>
          <w:p w14:paraId="2C1E9C66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</w:tc>
      </w:tr>
      <w:tr w:rsidR="00934A9F" w:rsidRPr="00934A9F" w14:paraId="75E69EF5" w14:textId="77777777" w:rsidTr="00934A9F">
        <w:tc>
          <w:tcPr>
            <w:tcW w:w="2830" w:type="dxa"/>
          </w:tcPr>
          <w:p w14:paraId="080DDD61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CRP, mg/L</w:t>
            </w:r>
          </w:p>
          <w:p w14:paraId="16F28E8F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 xml:space="preserve">&lt; 135 </w:t>
            </w:r>
          </w:p>
          <w:p w14:paraId="7253BFE4" w14:textId="77777777" w:rsidR="007A2551" w:rsidRPr="00934A9F" w:rsidRDefault="007A2551" w:rsidP="007A2551">
            <w:pPr>
              <w:spacing w:line="480" w:lineRule="auto"/>
              <w:jc w:val="both"/>
              <w:rPr>
                <w:rFonts w:eastAsiaTheme="minorEastAsia"/>
                <w:color w:val="000000" w:themeColor="text1"/>
                <w:sz w:val="36"/>
                <w:szCs w:val="36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36"/>
                  <w:szCs w:val="36"/>
                </w:rPr>
                <m:t>≥</m:t>
              </m:r>
            </m:oMath>
            <w:r w:rsidRPr="00934A9F">
              <w:rPr>
                <w:rFonts w:eastAsiaTheme="minorEastAsia"/>
                <w:color w:val="000000" w:themeColor="text1"/>
                <w:sz w:val="36"/>
                <w:szCs w:val="36"/>
              </w:rPr>
              <w:t xml:space="preserve"> 135 </w:t>
            </w:r>
          </w:p>
          <w:p w14:paraId="11F573A9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rFonts w:eastAsiaTheme="minorEastAsia"/>
                <w:color w:val="000000" w:themeColor="text1"/>
                <w:sz w:val="36"/>
                <w:szCs w:val="36"/>
              </w:rPr>
              <w:t>Missing</w:t>
            </w:r>
          </w:p>
        </w:tc>
        <w:tc>
          <w:tcPr>
            <w:tcW w:w="1701" w:type="dxa"/>
          </w:tcPr>
          <w:p w14:paraId="1062C82E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38A63F83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24/98 (0.24)</w:t>
            </w:r>
          </w:p>
          <w:p w14:paraId="5CDF6446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27/99 (0.27)</w:t>
            </w:r>
          </w:p>
          <w:p w14:paraId="0116A98D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9/42 (0.21)</w:t>
            </w:r>
          </w:p>
        </w:tc>
        <w:tc>
          <w:tcPr>
            <w:tcW w:w="1560" w:type="dxa"/>
          </w:tcPr>
          <w:p w14:paraId="5D732AB6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263A7391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22/98 (0.22)</w:t>
            </w:r>
          </w:p>
          <w:p w14:paraId="2B7052C0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23/98 (0.23)</w:t>
            </w:r>
          </w:p>
          <w:p w14:paraId="0F2357C2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1/38 (0.29)</w:t>
            </w:r>
          </w:p>
        </w:tc>
        <w:tc>
          <w:tcPr>
            <w:tcW w:w="2126" w:type="dxa"/>
          </w:tcPr>
          <w:p w14:paraId="59EA764E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12C97D75" w14:textId="3E15155B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9</w:t>
            </w:r>
            <w:r w:rsidR="00B35952" w:rsidRPr="00934A9F">
              <w:rPr>
                <w:color w:val="000000" w:themeColor="text1"/>
                <w:sz w:val="36"/>
                <w:szCs w:val="36"/>
              </w:rPr>
              <w:t>5</w:t>
            </w:r>
            <w:r w:rsidRPr="00934A9F">
              <w:rPr>
                <w:color w:val="000000" w:themeColor="text1"/>
                <w:sz w:val="36"/>
                <w:szCs w:val="36"/>
              </w:rPr>
              <w:t xml:space="preserve"> (0.55</w:t>
            </w:r>
            <w:r w:rsidR="00B35952" w:rsidRPr="00934A9F">
              <w:rPr>
                <w:color w:val="000000" w:themeColor="text1"/>
                <w:sz w:val="36"/>
                <w:szCs w:val="36"/>
              </w:rPr>
              <w:t>8</w:t>
            </w:r>
            <w:r w:rsidRPr="00934A9F">
              <w:rPr>
                <w:color w:val="000000" w:themeColor="text1"/>
                <w:sz w:val="36"/>
                <w:szCs w:val="36"/>
              </w:rPr>
              <w:t>-1.5</w:t>
            </w:r>
            <w:r w:rsidR="00B35952" w:rsidRPr="00934A9F">
              <w:rPr>
                <w:color w:val="000000" w:themeColor="text1"/>
                <w:sz w:val="36"/>
                <w:szCs w:val="36"/>
              </w:rPr>
              <w:t>15</w:t>
            </w:r>
            <w:r w:rsidRPr="00934A9F">
              <w:rPr>
                <w:color w:val="000000" w:themeColor="text1"/>
                <w:sz w:val="36"/>
                <w:szCs w:val="36"/>
              </w:rPr>
              <w:t>)</w:t>
            </w:r>
          </w:p>
          <w:p w14:paraId="56DEB34A" w14:textId="73307E58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8</w:t>
            </w:r>
            <w:r w:rsidR="00B35952" w:rsidRPr="00934A9F">
              <w:rPr>
                <w:color w:val="000000" w:themeColor="text1"/>
                <w:sz w:val="36"/>
                <w:szCs w:val="36"/>
              </w:rPr>
              <w:t>9</w:t>
            </w:r>
            <w:r w:rsidRPr="00934A9F">
              <w:rPr>
                <w:color w:val="000000" w:themeColor="text1"/>
                <w:sz w:val="36"/>
                <w:szCs w:val="36"/>
              </w:rPr>
              <w:t xml:space="preserve"> (0.53</w:t>
            </w:r>
            <w:r w:rsidR="00B35952" w:rsidRPr="00934A9F">
              <w:rPr>
                <w:color w:val="000000" w:themeColor="text1"/>
                <w:sz w:val="36"/>
                <w:szCs w:val="36"/>
              </w:rPr>
              <w:t>4</w:t>
            </w:r>
            <w:r w:rsidRPr="00934A9F">
              <w:rPr>
                <w:color w:val="000000" w:themeColor="text1"/>
                <w:sz w:val="36"/>
                <w:szCs w:val="36"/>
              </w:rPr>
              <w:t>-1.3</w:t>
            </w:r>
            <w:r w:rsidR="00B35952" w:rsidRPr="00934A9F">
              <w:rPr>
                <w:color w:val="000000" w:themeColor="text1"/>
                <w:sz w:val="36"/>
                <w:szCs w:val="36"/>
              </w:rPr>
              <w:t>89</w:t>
            </w:r>
            <w:r w:rsidRPr="00934A9F">
              <w:rPr>
                <w:color w:val="000000" w:themeColor="text1"/>
                <w:sz w:val="36"/>
                <w:szCs w:val="36"/>
              </w:rPr>
              <w:t>)</w:t>
            </w:r>
          </w:p>
          <w:p w14:paraId="38910A28" w14:textId="4A318FA5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1417" w:type="dxa"/>
          </w:tcPr>
          <w:p w14:paraId="2F3F6611" w14:textId="77777777" w:rsidR="007A2551" w:rsidRPr="00934A9F" w:rsidRDefault="007A2551" w:rsidP="007A2551">
            <w:pPr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  <w:p w14:paraId="2E3B633B" w14:textId="77777777" w:rsidR="007A2551" w:rsidRPr="00934A9F" w:rsidRDefault="007A2551" w:rsidP="007A2551">
            <w:pPr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558/0.298</w:t>
            </w:r>
          </w:p>
          <w:p w14:paraId="375AAC18" w14:textId="77777777" w:rsidR="007A2551" w:rsidRPr="00934A9F" w:rsidRDefault="007A2551" w:rsidP="007A2551">
            <w:pPr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657/0.207</w:t>
            </w:r>
          </w:p>
          <w:p w14:paraId="2C88F082" w14:textId="6A607685" w:rsidR="007A2551" w:rsidRPr="00934A9F" w:rsidRDefault="007A2551" w:rsidP="007A2551">
            <w:pPr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1843" w:type="dxa"/>
          </w:tcPr>
          <w:p w14:paraId="21D1FD4B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3C1F75AE" w14:textId="77777777" w:rsidR="006C110A" w:rsidRPr="00934A9F" w:rsidRDefault="006C110A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.00</w:t>
            </w:r>
          </w:p>
          <w:p w14:paraId="2A8DD7A9" w14:textId="23BA36A9" w:rsidR="006C110A" w:rsidRPr="00934A9F" w:rsidRDefault="006C110A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.0</w:t>
            </w:r>
            <w:r w:rsidR="00B35952" w:rsidRPr="00934A9F">
              <w:rPr>
                <w:color w:val="000000" w:themeColor="text1"/>
                <w:sz w:val="36"/>
                <w:szCs w:val="36"/>
              </w:rPr>
              <w:t>1</w:t>
            </w:r>
            <w:r w:rsidRPr="00934A9F">
              <w:rPr>
                <w:color w:val="000000" w:themeColor="text1"/>
                <w:sz w:val="36"/>
                <w:szCs w:val="36"/>
              </w:rPr>
              <w:t xml:space="preserve"> (0.</w:t>
            </w:r>
            <w:r w:rsidR="00B35952" w:rsidRPr="00934A9F">
              <w:rPr>
                <w:color w:val="000000" w:themeColor="text1"/>
                <w:sz w:val="36"/>
                <w:szCs w:val="36"/>
              </w:rPr>
              <w:t>47</w:t>
            </w:r>
            <w:r w:rsidRPr="00934A9F">
              <w:rPr>
                <w:color w:val="000000" w:themeColor="text1"/>
                <w:sz w:val="36"/>
                <w:szCs w:val="36"/>
              </w:rPr>
              <w:t>-1.</w:t>
            </w:r>
            <w:r w:rsidR="00B35952" w:rsidRPr="00934A9F">
              <w:rPr>
                <w:color w:val="000000" w:themeColor="text1"/>
                <w:sz w:val="36"/>
                <w:szCs w:val="36"/>
              </w:rPr>
              <w:t>89</w:t>
            </w:r>
            <w:r w:rsidRPr="00934A9F">
              <w:rPr>
                <w:color w:val="000000" w:themeColor="text1"/>
                <w:sz w:val="36"/>
                <w:szCs w:val="36"/>
              </w:rPr>
              <w:t>)</w:t>
            </w:r>
          </w:p>
        </w:tc>
        <w:tc>
          <w:tcPr>
            <w:tcW w:w="1276" w:type="dxa"/>
          </w:tcPr>
          <w:p w14:paraId="1C7F7243" w14:textId="048CD9D8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58D6C1AA" w14:textId="16E894A5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</w:t>
            </w:r>
            <w:r w:rsidR="00B35952" w:rsidRPr="00934A9F">
              <w:rPr>
                <w:color w:val="000000" w:themeColor="text1"/>
                <w:sz w:val="36"/>
                <w:szCs w:val="36"/>
              </w:rPr>
              <w:t>603</w:t>
            </w:r>
          </w:p>
          <w:p w14:paraId="41D07A0A" w14:textId="0670A91C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</w:tc>
      </w:tr>
      <w:tr w:rsidR="00934A9F" w:rsidRPr="00934A9F" w14:paraId="796DA4F4" w14:textId="77777777" w:rsidTr="00934A9F">
        <w:tc>
          <w:tcPr>
            <w:tcW w:w="2830" w:type="dxa"/>
          </w:tcPr>
          <w:p w14:paraId="2B6D083A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Ferritin, mg/L</w:t>
            </w:r>
          </w:p>
          <w:p w14:paraId="10E17037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&lt; 1120</w:t>
            </w:r>
          </w:p>
          <w:p w14:paraId="339AAAF9" w14:textId="77777777" w:rsidR="007A2551" w:rsidRPr="00934A9F" w:rsidRDefault="007A2551" w:rsidP="007A2551">
            <w:pPr>
              <w:spacing w:line="480" w:lineRule="auto"/>
              <w:jc w:val="both"/>
              <w:rPr>
                <w:rFonts w:eastAsiaTheme="minorEastAsia"/>
                <w:color w:val="000000" w:themeColor="text1"/>
                <w:sz w:val="36"/>
                <w:szCs w:val="36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36"/>
                  <w:szCs w:val="36"/>
                </w:rPr>
                <m:t>≥</m:t>
              </m:r>
            </m:oMath>
            <w:r w:rsidRPr="00934A9F">
              <w:rPr>
                <w:rFonts w:eastAsiaTheme="minorEastAsia"/>
                <w:color w:val="000000" w:themeColor="text1"/>
                <w:sz w:val="36"/>
                <w:szCs w:val="36"/>
              </w:rPr>
              <w:t xml:space="preserve"> 1120</w:t>
            </w:r>
          </w:p>
          <w:p w14:paraId="4F9DE6C0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rFonts w:eastAsiaTheme="minorEastAsia"/>
                <w:color w:val="000000" w:themeColor="text1"/>
                <w:sz w:val="36"/>
                <w:szCs w:val="36"/>
              </w:rPr>
              <w:t>Missing</w:t>
            </w:r>
          </w:p>
        </w:tc>
        <w:tc>
          <w:tcPr>
            <w:tcW w:w="1701" w:type="dxa"/>
          </w:tcPr>
          <w:p w14:paraId="77AA3AD9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58A094A3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21/76 (0.28)</w:t>
            </w:r>
          </w:p>
          <w:p w14:paraId="23730A28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7/61 (0.28)</w:t>
            </w:r>
          </w:p>
          <w:p w14:paraId="0F596B50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22/102 (0.22)</w:t>
            </w:r>
          </w:p>
        </w:tc>
        <w:tc>
          <w:tcPr>
            <w:tcW w:w="1560" w:type="dxa"/>
          </w:tcPr>
          <w:p w14:paraId="74769A2D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0505A072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7/61 (0.28)</w:t>
            </w:r>
          </w:p>
          <w:p w14:paraId="43E8DEB3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7/77 (0.22)</w:t>
            </w:r>
          </w:p>
          <w:p w14:paraId="57B45616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22/96 (0.23)</w:t>
            </w:r>
          </w:p>
        </w:tc>
        <w:tc>
          <w:tcPr>
            <w:tcW w:w="2126" w:type="dxa"/>
          </w:tcPr>
          <w:p w14:paraId="3C577AC3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030D4C7B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.047 (0.587-1.718)</w:t>
            </w:r>
          </w:p>
          <w:p w14:paraId="303BC2A8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832 (0.450-1.423)</w:t>
            </w:r>
          </w:p>
          <w:p w14:paraId="7FA774CE" w14:textId="0DB86E20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1417" w:type="dxa"/>
          </w:tcPr>
          <w:p w14:paraId="56390882" w14:textId="77777777" w:rsidR="007A2551" w:rsidRPr="00934A9F" w:rsidRDefault="007A2551" w:rsidP="007A2551">
            <w:pPr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  <w:p w14:paraId="65083EDD" w14:textId="77777777" w:rsidR="007A2551" w:rsidRPr="00934A9F" w:rsidRDefault="007A2551" w:rsidP="007A2551">
            <w:pPr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410/0.444</w:t>
            </w:r>
          </w:p>
          <w:p w14:paraId="086083BF" w14:textId="77777777" w:rsidR="007A2551" w:rsidRPr="00934A9F" w:rsidRDefault="007A2551" w:rsidP="007A2551">
            <w:pPr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731/0.171</w:t>
            </w:r>
          </w:p>
          <w:p w14:paraId="79AAF998" w14:textId="0AA633FB" w:rsidR="007A2551" w:rsidRPr="00934A9F" w:rsidRDefault="007A2551" w:rsidP="007A2551">
            <w:pPr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1843" w:type="dxa"/>
          </w:tcPr>
          <w:p w14:paraId="14A29B57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6F66DB6E" w14:textId="77777777" w:rsidR="00382ABF" w:rsidRPr="00934A9F" w:rsidRDefault="00382ABF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.00</w:t>
            </w:r>
          </w:p>
          <w:p w14:paraId="2B312930" w14:textId="5FC99550" w:rsidR="00382ABF" w:rsidRPr="00934A9F" w:rsidRDefault="00382ABF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86 (0.36-1.74)</w:t>
            </w:r>
          </w:p>
        </w:tc>
        <w:tc>
          <w:tcPr>
            <w:tcW w:w="1276" w:type="dxa"/>
          </w:tcPr>
          <w:p w14:paraId="2F3639CD" w14:textId="1E973DF9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0EF93F80" w14:textId="4F20E294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</w:t>
            </w:r>
            <w:r w:rsidR="00382ABF" w:rsidRPr="00934A9F">
              <w:rPr>
                <w:color w:val="000000" w:themeColor="text1"/>
                <w:sz w:val="36"/>
                <w:szCs w:val="36"/>
              </w:rPr>
              <w:t>697</w:t>
            </w:r>
          </w:p>
          <w:p w14:paraId="0B05D29E" w14:textId="4DBE62F0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</w:tc>
      </w:tr>
      <w:tr w:rsidR="00934A9F" w:rsidRPr="00934A9F" w14:paraId="24FB41A2" w14:textId="77777777" w:rsidTr="00934A9F">
        <w:tc>
          <w:tcPr>
            <w:tcW w:w="2830" w:type="dxa"/>
          </w:tcPr>
          <w:p w14:paraId="43CCE4BB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D-Dimers, ng/mL</w:t>
            </w:r>
          </w:p>
          <w:p w14:paraId="266FAE4E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&lt; 940</w:t>
            </w:r>
          </w:p>
          <w:p w14:paraId="257EAE0B" w14:textId="77777777" w:rsidR="007A2551" w:rsidRPr="00934A9F" w:rsidRDefault="007A2551" w:rsidP="007A2551">
            <w:pPr>
              <w:spacing w:line="480" w:lineRule="auto"/>
              <w:jc w:val="both"/>
              <w:rPr>
                <w:rFonts w:eastAsiaTheme="minorEastAsia"/>
                <w:color w:val="000000" w:themeColor="text1"/>
                <w:sz w:val="36"/>
                <w:szCs w:val="36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36"/>
                  <w:szCs w:val="36"/>
                </w:rPr>
                <m:t>≥</m:t>
              </m:r>
            </m:oMath>
            <w:r w:rsidRPr="00934A9F">
              <w:rPr>
                <w:rFonts w:eastAsiaTheme="minorEastAsia"/>
                <w:color w:val="000000" w:themeColor="text1"/>
                <w:sz w:val="36"/>
                <w:szCs w:val="36"/>
              </w:rPr>
              <w:t xml:space="preserve"> 940</w:t>
            </w:r>
          </w:p>
          <w:p w14:paraId="07E7AF52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rFonts w:eastAsiaTheme="minorEastAsia"/>
                <w:color w:val="000000" w:themeColor="text1"/>
                <w:sz w:val="36"/>
                <w:szCs w:val="36"/>
              </w:rPr>
              <w:t>Missing</w:t>
            </w:r>
          </w:p>
        </w:tc>
        <w:tc>
          <w:tcPr>
            <w:tcW w:w="1701" w:type="dxa"/>
          </w:tcPr>
          <w:p w14:paraId="5E3D8FAA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7ABD5368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21/89 (0.24)</w:t>
            </w:r>
          </w:p>
          <w:p w14:paraId="4C35B724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31/103 (0.30)</w:t>
            </w:r>
          </w:p>
          <w:p w14:paraId="43BFAB62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8/47 (0.17)</w:t>
            </w:r>
          </w:p>
        </w:tc>
        <w:tc>
          <w:tcPr>
            <w:tcW w:w="1560" w:type="dxa"/>
          </w:tcPr>
          <w:p w14:paraId="2B1E9722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4F98C699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21/103 (0.20)</w:t>
            </w:r>
          </w:p>
          <w:p w14:paraId="3307ADDB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29/88 (0.33)</w:t>
            </w:r>
          </w:p>
          <w:p w14:paraId="48A56EF8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6/43 (0.14)</w:t>
            </w:r>
          </w:p>
        </w:tc>
        <w:tc>
          <w:tcPr>
            <w:tcW w:w="2126" w:type="dxa"/>
          </w:tcPr>
          <w:p w14:paraId="0D9EF3B8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25F8823B" w14:textId="2879E025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898 (0.512-1.4</w:t>
            </w:r>
            <w:r w:rsidR="00382ABF" w:rsidRPr="00934A9F">
              <w:rPr>
                <w:color w:val="000000" w:themeColor="text1"/>
                <w:sz w:val="36"/>
                <w:szCs w:val="36"/>
              </w:rPr>
              <w:t>59</w:t>
            </w:r>
            <w:r w:rsidRPr="00934A9F">
              <w:rPr>
                <w:color w:val="000000" w:themeColor="text1"/>
                <w:sz w:val="36"/>
                <w:szCs w:val="36"/>
              </w:rPr>
              <w:t>)</w:t>
            </w:r>
          </w:p>
          <w:p w14:paraId="49A8E79A" w14:textId="60380CBA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.1</w:t>
            </w:r>
            <w:r w:rsidR="002406B2" w:rsidRPr="00934A9F">
              <w:rPr>
                <w:color w:val="000000" w:themeColor="text1"/>
                <w:sz w:val="36"/>
                <w:szCs w:val="36"/>
              </w:rPr>
              <w:t>20</w:t>
            </w:r>
            <w:r w:rsidRPr="00934A9F">
              <w:rPr>
                <w:color w:val="000000" w:themeColor="text1"/>
                <w:sz w:val="36"/>
                <w:szCs w:val="36"/>
              </w:rPr>
              <w:t xml:space="preserve"> (0.720-1.6</w:t>
            </w:r>
            <w:r w:rsidR="00382ABF" w:rsidRPr="00934A9F">
              <w:rPr>
                <w:color w:val="000000" w:themeColor="text1"/>
                <w:sz w:val="36"/>
                <w:szCs w:val="36"/>
              </w:rPr>
              <w:t>63</w:t>
            </w:r>
            <w:r w:rsidRPr="00934A9F">
              <w:rPr>
                <w:color w:val="000000" w:themeColor="text1"/>
                <w:sz w:val="36"/>
                <w:szCs w:val="36"/>
              </w:rPr>
              <w:t>)</w:t>
            </w:r>
          </w:p>
          <w:p w14:paraId="6FC9D470" w14:textId="587DEE45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1417" w:type="dxa"/>
          </w:tcPr>
          <w:p w14:paraId="2CE7B032" w14:textId="77777777" w:rsidR="007A2551" w:rsidRPr="00934A9F" w:rsidRDefault="007A2551" w:rsidP="007A2551">
            <w:pPr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  <w:p w14:paraId="4F5F2A08" w14:textId="77777777" w:rsidR="007A2551" w:rsidRPr="00934A9F" w:rsidRDefault="007A2551" w:rsidP="007A2551">
            <w:pPr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638/0.238</w:t>
            </w:r>
          </w:p>
          <w:p w14:paraId="10DC53C5" w14:textId="77777777" w:rsidR="007A2551" w:rsidRPr="00934A9F" w:rsidRDefault="007A2551" w:rsidP="007A2551">
            <w:pPr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259/0.577</w:t>
            </w:r>
          </w:p>
          <w:p w14:paraId="6F865E64" w14:textId="722AA9AD" w:rsidR="007A2551" w:rsidRPr="00934A9F" w:rsidRDefault="007A2551" w:rsidP="007A2551">
            <w:pPr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1843" w:type="dxa"/>
          </w:tcPr>
          <w:p w14:paraId="75D02F0E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40A9F586" w14:textId="77777777" w:rsidR="00C41874" w:rsidRPr="00934A9F" w:rsidRDefault="00C41874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.00</w:t>
            </w:r>
          </w:p>
          <w:p w14:paraId="352D98FE" w14:textId="1F892228" w:rsidR="00C41874" w:rsidRPr="00934A9F" w:rsidRDefault="00C41874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.34 (0.65-2.48)</w:t>
            </w:r>
          </w:p>
        </w:tc>
        <w:tc>
          <w:tcPr>
            <w:tcW w:w="1276" w:type="dxa"/>
          </w:tcPr>
          <w:p w14:paraId="10E01A84" w14:textId="1805E4F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6357CF5A" w14:textId="057AAFAE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</w:t>
            </w:r>
            <w:r w:rsidR="00C41874" w:rsidRPr="00934A9F">
              <w:rPr>
                <w:color w:val="000000" w:themeColor="text1"/>
                <w:sz w:val="36"/>
                <w:szCs w:val="36"/>
              </w:rPr>
              <w:t>672</w:t>
            </w:r>
          </w:p>
          <w:p w14:paraId="3ABAA290" w14:textId="7EB6E52A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</w:tc>
      </w:tr>
      <w:tr w:rsidR="00934A9F" w:rsidRPr="00934A9F" w14:paraId="318AE83B" w14:textId="77777777" w:rsidTr="00934A9F">
        <w:tc>
          <w:tcPr>
            <w:tcW w:w="2830" w:type="dxa"/>
          </w:tcPr>
          <w:p w14:paraId="51409986" w14:textId="77777777" w:rsidR="000A164C" w:rsidRPr="00934A9F" w:rsidRDefault="000A164C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IMV</w:t>
            </w:r>
          </w:p>
          <w:p w14:paraId="364E7A27" w14:textId="77777777" w:rsidR="000A164C" w:rsidRPr="00934A9F" w:rsidRDefault="000A164C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No</w:t>
            </w:r>
          </w:p>
          <w:p w14:paraId="7BB10727" w14:textId="77777777" w:rsidR="000A164C" w:rsidRPr="00934A9F" w:rsidRDefault="000A164C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Yes</w:t>
            </w:r>
          </w:p>
        </w:tc>
        <w:tc>
          <w:tcPr>
            <w:tcW w:w="1701" w:type="dxa"/>
          </w:tcPr>
          <w:p w14:paraId="7CE7B7C7" w14:textId="77777777" w:rsidR="000A164C" w:rsidRPr="00934A9F" w:rsidRDefault="000A164C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4C048A9B" w14:textId="77777777" w:rsidR="00856DAD" w:rsidRPr="00934A9F" w:rsidRDefault="00856DAD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37/143 (25.9)</w:t>
            </w:r>
          </w:p>
          <w:p w14:paraId="516C4CF7" w14:textId="0861ECDF" w:rsidR="00856DAD" w:rsidRPr="00934A9F" w:rsidRDefault="00856DAD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23/96 (24.0)</w:t>
            </w:r>
          </w:p>
        </w:tc>
        <w:tc>
          <w:tcPr>
            <w:tcW w:w="1560" w:type="dxa"/>
          </w:tcPr>
          <w:p w14:paraId="3A25BBC8" w14:textId="77777777" w:rsidR="000A164C" w:rsidRPr="00934A9F" w:rsidRDefault="000A164C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07DE83EF" w14:textId="77777777" w:rsidR="00856DAD" w:rsidRPr="00934A9F" w:rsidRDefault="00856DAD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32/137 (23.4)</w:t>
            </w:r>
          </w:p>
          <w:p w14:paraId="42D18BDA" w14:textId="50AE8344" w:rsidR="00856DAD" w:rsidRPr="00934A9F" w:rsidRDefault="00856DAD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24/97 (24.7)</w:t>
            </w:r>
          </w:p>
        </w:tc>
        <w:tc>
          <w:tcPr>
            <w:tcW w:w="2126" w:type="dxa"/>
          </w:tcPr>
          <w:p w14:paraId="195F7536" w14:textId="77777777" w:rsidR="000A164C" w:rsidRPr="00934A9F" w:rsidRDefault="000A164C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05021E6F" w14:textId="77777777" w:rsidR="00856DAD" w:rsidRPr="00934A9F" w:rsidRDefault="00856DAD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925 (0.599-1.359)</w:t>
            </w:r>
          </w:p>
          <w:p w14:paraId="7BEF0827" w14:textId="4A29F7DB" w:rsidR="00856DAD" w:rsidRPr="00934A9F" w:rsidRDefault="00856DAD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.062 (0.633-1.673)</w:t>
            </w:r>
          </w:p>
        </w:tc>
        <w:tc>
          <w:tcPr>
            <w:tcW w:w="1417" w:type="dxa"/>
          </w:tcPr>
          <w:p w14:paraId="4287B49B" w14:textId="77777777" w:rsidR="000A164C" w:rsidRPr="00934A9F" w:rsidRDefault="000A164C" w:rsidP="003C41D8">
            <w:pPr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  <w:p w14:paraId="4571465D" w14:textId="406369D9" w:rsidR="00856DAD" w:rsidRPr="00934A9F" w:rsidRDefault="00856DAD" w:rsidP="003C41D8">
            <w:pPr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595/0.237</w:t>
            </w:r>
          </w:p>
          <w:p w14:paraId="1C18B7D5" w14:textId="71B19A17" w:rsidR="00856DAD" w:rsidRPr="00934A9F" w:rsidRDefault="00856DAD" w:rsidP="003C41D8">
            <w:pPr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376/0.468</w:t>
            </w:r>
          </w:p>
        </w:tc>
        <w:tc>
          <w:tcPr>
            <w:tcW w:w="1843" w:type="dxa"/>
          </w:tcPr>
          <w:p w14:paraId="5241AB8F" w14:textId="77777777" w:rsidR="000A164C" w:rsidRPr="00934A9F" w:rsidRDefault="000A164C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25A5939C" w14:textId="65630D28" w:rsidR="00856DAD" w:rsidRPr="00934A9F" w:rsidRDefault="00856DAD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.00</w:t>
            </w:r>
          </w:p>
          <w:p w14:paraId="7B511D00" w14:textId="32552898" w:rsidR="00856DAD" w:rsidRPr="00934A9F" w:rsidRDefault="00856DAD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.20 (0.60-2.14)</w:t>
            </w:r>
          </w:p>
        </w:tc>
        <w:tc>
          <w:tcPr>
            <w:tcW w:w="1276" w:type="dxa"/>
          </w:tcPr>
          <w:p w14:paraId="0A2C5F61" w14:textId="77777777" w:rsidR="000A164C" w:rsidRPr="00934A9F" w:rsidRDefault="000A164C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71D272CC" w14:textId="6F8694DB" w:rsidR="00856DAD" w:rsidRPr="00934A9F" w:rsidRDefault="00856DAD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599</w:t>
            </w:r>
          </w:p>
        </w:tc>
      </w:tr>
      <w:tr w:rsidR="00934A9F" w:rsidRPr="00934A9F" w14:paraId="4470E74B" w14:textId="77777777" w:rsidTr="00934A9F">
        <w:tc>
          <w:tcPr>
            <w:tcW w:w="2830" w:type="dxa"/>
          </w:tcPr>
          <w:p w14:paraId="419A8C67" w14:textId="531D9C0D" w:rsidR="000A164C" w:rsidRPr="00934A9F" w:rsidRDefault="000A164C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SAPS II</w:t>
            </w:r>
          </w:p>
          <w:p w14:paraId="610914D9" w14:textId="1486A31F" w:rsidR="000A164C" w:rsidRPr="00934A9F" w:rsidRDefault="000A164C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&lt;33</w:t>
            </w:r>
          </w:p>
          <w:p w14:paraId="3471A2F9" w14:textId="36D69D38" w:rsidR="000A164C" w:rsidRPr="00934A9F" w:rsidRDefault="000A164C" w:rsidP="003C41D8">
            <w:pPr>
              <w:spacing w:line="480" w:lineRule="auto"/>
              <w:jc w:val="both"/>
              <w:rPr>
                <w:rFonts w:eastAsiaTheme="minorEastAsia"/>
                <w:color w:val="000000" w:themeColor="text1"/>
                <w:sz w:val="36"/>
                <w:szCs w:val="36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36"/>
                  <w:szCs w:val="36"/>
                </w:rPr>
                <m:t>≥</m:t>
              </m:r>
            </m:oMath>
            <w:r w:rsidRPr="00934A9F">
              <w:rPr>
                <w:rFonts w:eastAsiaTheme="minorEastAsia"/>
                <w:color w:val="000000" w:themeColor="text1"/>
                <w:sz w:val="36"/>
                <w:szCs w:val="36"/>
              </w:rPr>
              <w:t xml:space="preserve"> 33</w:t>
            </w:r>
          </w:p>
        </w:tc>
        <w:tc>
          <w:tcPr>
            <w:tcW w:w="1701" w:type="dxa"/>
          </w:tcPr>
          <w:p w14:paraId="0BA3AE42" w14:textId="77777777" w:rsidR="000A164C" w:rsidRPr="00934A9F" w:rsidRDefault="000A164C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4D48DAB4" w14:textId="77777777" w:rsidR="00856DAD" w:rsidRPr="00934A9F" w:rsidRDefault="00856DAD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6/113 (14.2)</w:t>
            </w:r>
          </w:p>
          <w:p w14:paraId="547109C5" w14:textId="2488EB65" w:rsidR="00856DAD" w:rsidRPr="00934A9F" w:rsidRDefault="00856DAD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41/109 (37.6)</w:t>
            </w:r>
          </w:p>
        </w:tc>
        <w:tc>
          <w:tcPr>
            <w:tcW w:w="1560" w:type="dxa"/>
          </w:tcPr>
          <w:p w14:paraId="355C14D5" w14:textId="77777777" w:rsidR="000A164C" w:rsidRPr="00934A9F" w:rsidRDefault="000A164C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7B2A8441" w14:textId="77777777" w:rsidR="00856DAD" w:rsidRPr="00934A9F" w:rsidRDefault="00856DAD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3/100 (13.0)</w:t>
            </w:r>
          </w:p>
          <w:p w14:paraId="1EC6ABAA" w14:textId="4EB43E90" w:rsidR="00856DAD" w:rsidRPr="00934A9F" w:rsidRDefault="00856DAD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41/110 (37.3)</w:t>
            </w:r>
          </w:p>
        </w:tc>
        <w:tc>
          <w:tcPr>
            <w:tcW w:w="2126" w:type="dxa"/>
          </w:tcPr>
          <w:p w14:paraId="49C569F4" w14:textId="77777777" w:rsidR="000A164C" w:rsidRPr="00934A9F" w:rsidRDefault="000A164C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276B9F85" w14:textId="77777777" w:rsidR="00153A12" w:rsidRPr="00934A9F" w:rsidRDefault="00153A12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979 (0.477- 1.788)</w:t>
            </w:r>
          </w:p>
          <w:p w14:paraId="1C041490" w14:textId="028CE069" w:rsidR="00153A12" w:rsidRPr="00934A9F" w:rsidRDefault="00153A12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.007 (0.704-1.397)</w:t>
            </w:r>
          </w:p>
        </w:tc>
        <w:tc>
          <w:tcPr>
            <w:tcW w:w="1417" w:type="dxa"/>
          </w:tcPr>
          <w:p w14:paraId="31BFB90E" w14:textId="77777777" w:rsidR="000A164C" w:rsidRPr="00934A9F" w:rsidRDefault="000A164C" w:rsidP="003C41D8">
            <w:pPr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  <w:p w14:paraId="4A53878B" w14:textId="295B5F37" w:rsidR="00153A12" w:rsidRPr="00934A9F" w:rsidRDefault="00153A12" w:rsidP="003C41D8">
            <w:pPr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532/0.353</w:t>
            </w:r>
          </w:p>
          <w:p w14:paraId="743BFE55" w14:textId="13FB75E7" w:rsidR="00153A12" w:rsidRPr="00934A9F" w:rsidRDefault="00153A12" w:rsidP="003C41D8">
            <w:pPr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406/0.371</w:t>
            </w:r>
          </w:p>
        </w:tc>
        <w:tc>
          <w:tcPr>
            <w:tcW w:w="1843" w:type="dxa"/>
          </w:tcPr>
          <w:p w14:paraId="0EF66B6E" w14:textId="77777777" w:rsidR="000A164C" w:rsidRPr="00934A9F" w:rsidRDefault="000A164C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788DE3D2" w14:textId="77777777" w:rsidR="00153A12" w:rsidRPr="00934A9F" w:rsidRDefault="00153A12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.00</w:t>
            </w:r>
          </w:p>
          <w:p w14:paraId="759E4B4A" w14:textId="78255843" w:rsidR="00153A12" w:rsidRPr="00934A9F" w:rsidRDefault="00153A12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.15 (0.51-2.26)</w:t>
            </w:r>
          </w:p>
        </w:tc>
        <w:tc>
          <w:tcPr>
            <w:tcW w:w="1276" w:type="dxa"/>
          </w:tcPr>
          <w:p w14:paraId="01A00487" w14:textId="77777777" w:rsidR="000A164C" w:rsidRPr="00934A9F" w:rsidRDefault="000A164C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301C302C" w14:textId="6A4C17C1" w:rsidR="00153A12" w:rsidRPr="00934A9F" w:rsidRDefault="00153A12" w:rsidP="003C41D8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634</w:t>
            </w:r>
          </w:p>
        </w:tc>
      </w:tr>
      <w:tr w:rsidR="00934A9F" w:rsidRPr="00934A9F" w14:paraId="382E6695" w14:textId="77777777" w:rsidTr="00934A9F">
        <w:tc>
          <w:tcPr>
            <w:tcW w:w="2830" w:type="dxa"/>
          </w:tcPr>
          <w:p w14:paraId="5611BD17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proofErr w:type="spellStart"/>
            <w:r w:rsidRPr="00934A9F">
              <w:rPr>
                <w:color w:val="000000" w:themeColor="text1"/>
                <w:sz w:val="36"/>
                <w:szCs w:val="36"/>
              </w:rPr>
              <w:t>Remdesivir</w:t>
            </w:r>
            <w:proofErr w:type="spellEnd"/>
            <w:r w:rsidRPr="00934A9F">
              <w:rPr>
                <w:color w:val="000000" w:themeColor="text1"/>
                <w:sz w:val="36"/>
                <w:szCs w:val="36"/>
              </w:rPr>
              <w:t xml:space="preserve"> use</w:t>
            </w:r>
          </w:p>
          <w:p w14:paraId="7DF6F94D" w14:textId="77777777" w:rsidR="007A2551" w:rsidRPr="00934A9F" w:rsidRDefault="001E5CC3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N</w:t>
            </w:r>
            <w:r w:rsidR="007A2551" w:rsidRPr="00934A9F">
              <w:rPr>
                <w:color w:val="000000" w:themeColor="text1"/>
                <w:sz w:val="36"/>
                <w:szCs w:val="36"/>
              </w:rPr>
              <w:t>o</w:t>
            </w:r>
          </w:p>
          <w:p w14:paraId="0CA9DABA" w14:textId="1CF5BF20" w:rsidR="001E5CC3" w:rsidRPr="00934A9F" w:rsidRDefault="001E5CC3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Yes</w:t>
            </w:r>
          </w:p>
        </w:tc>
        <w:tc>
          <w:tcPr>
            <w:tcW w:w="1701" w:type="dxa"/>
          </w:tcPr>
          <w:p w14:paraId="6B38B66F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7790C408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43/178 (0.24)</w:t>
            </w:r>
          </w:p>
          <w:p w14:paraId="30EBB2E1" w14:textId="09546179" w:rsidR="001E5CC3" w:rsidRPr="00934A9F" w:rsidRDefault="001E5CC3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7/61 (0.28)</w:t>
            </w:r>
          </w:p>
        </w:tc>
        <w:tc>
          <w:tcPr>
            <w:tcW w:w="1560" w:type="dxa"/>
          </w:tcPr>
          <w:p w14:paraId="5D3A2B64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6C958F22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46/172 (0.27)</w:t>
            </w:r>
          </w:p>
          <w:p w14:paraId="528C3FB1" w14:textId="7B792D06" w:rsidR="001E5CC3" w:rsidRPr="00934A9F" w:rsidRDefault="001E5CC3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0/62 (0.16)</w:t>
            </w:r>
          </w:p>
        </w:tc>
        <w:tc>
          <w:tcPr>
            <w:tcW w:w="2126" w:type="dxa"/>
          </w:tcPr>
          <w:p w14:paraId="697459B1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1700549C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.124 (0.776-1.583)</w:t>
            </w:r>
          </w:p>
          <w:p w14:paraId="6C55593A" w14:textId="4E069D79" w:rsidR="001E5CC3" w:rsidRPr="00934A9F" w:rsidRDefault="001E5CC3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625 (0.294-1.137)</w:t>
            </w:r>
          </w:p>
        </w:tc>
        <w:tc>
          <w:tcPr>
            <w:tcW w:w="1417" w:type="dxa"/>
          </w:tcPr>
          <w:p w14:paraId="214CF857" w14:textId="77777777" w:rsidR="007A2551" w:rsidRPr="00934A9F" w:rsidRDefault="007A2551" w:rsidP="007A2551">
            <w:pPr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  <w:p w14:paraId="4B2D2FDA" w14:textId="77777777" w:rsidR="007A2551" w:rsidRPr="00934A9F" w:rsidRDefault="007A2551" w:rsidP="007A2551">
            <w:pPr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206/0.609</w:t>
            </w:r>
          </w:p>
          <w:p w14:paraId="4604180B" w14:textId="2DEA4C4F" w:rsidR="001E5CC3" w:rsidRPr="00934A9F" w:rsidRDefault="001E5CC3" w:rsidP="001E5CC3">
            <w:pPr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923/0.043</w:t>
            </w:r>
          </w:p>
        </w:tc>
        <w:tc>
          <w:tcPr>
            <w:tcW w:w="1843" w:type="dxa"/>
          </w:tcPr>
          <w:p w14:paraId="6C99BA4C" w14:textId="77777777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5853BB6A" w14:textId="77777777" w:rsidR="00885607" w:rsidRPr="00934A9F" w:rsidRDefault="00885607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1.00</w:t>
            </w:r>
          </w:p>
          <w:p w14:paraId="5E84165E" w14:textId="58228F0B" w:rsidR="001E5CC3" w:rsidRPr="00934A9F" w:rsidRDefault="001E5CC3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58 (0.24-1.14)</w:t>
            </w:r>
          </w:p>
        </w:tc>
        <w:tc>
          <w:tcPr>
            <w:tcW w:w="1276" w:type="dxa"/>
          </w:tcPr>
          <w:p w14:paraId="261B2F25" w14:textId="31532A22" w:rsidR="007A2551" w:rsidRPr="00934A9F" w:rsidRDefault="007A2551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</w:p>
          <w:p w14:paraId="7BEC6D6A" w14:textId="304DC0A2" w:rsidR="007A2551" w:rsidRPr="00934A9F" w:rsidRDefault="001E5CC3" w:rsidP="007A2551">
            <w:pPr>
              <w:spacing w:line="480" w:lineRule="auto"/>
              <w:jc w:val="both"/>
              <w:rPr>
                <w:color w:val="000000" w:themeColor="text1"/>
                <w:sz w:val="36"/>
                <w:szCs w:val="36"/>
              </w:rPr>
            </w:pPr>
            <w:r w:rsidRPr="00934A9F">
              <w:rPr>
                <w:color w:val="000000" w:themeColor="text1"/>
                <w:sz w:val="36"/>
                <w:szCs w:val="36"/>
              </w:rPr>
              <w:t>0.892</w:t>
            </w:r>
          </w:p>
        </w:tc>
      </w:tr>
    </w:tbl>
    <w:p w14:paraId="67222B55" w14:textId="3513210E" w:rsidR="00F0413C" w:rsidRPr="00934A9F" w:rsidRDefault="00F0413C" w:rsidP="00F0413C">
      <w:pPr>
        <w:spacing w:line="480" w:lineRule="auto"/>
        <w:jc w:val="both"/>
        <w:rPr>
          <w:color w:val="000000" w:themeColor="text1"/>
          <w:sz w:val="36"/>
          <w:szCs w:val="36"/>
        </w:rPr>
      </w:pPr>
      <w:r w:rsidRPr="00934A9F">
        <w:rPr>
          <w:color w:val="000000" w:themeColor="text1"/>
          <w:sz w:val="36"/>
          <w:szCs w:val="36"/>
        </w:rPr>
        <w:t>* defined as either ferritin level &gt; 1,000 mg/L or CRP &gt; 100 mg/L</w:t>
      </w:r>
    </w:p>
    <w:p w14:paraId="39E7DE2B" w14:textId="0F42E76C" w:rsidR="000B59A4" w:rsidRPr="00934A9F" w:rsidRDefault="000B59A4" w:rsidP="00F0413C">
      <w:pPr>
        <w:spacing w:line="480" w:lineRule="auto"/>
        <w:jc w:val="both"/>
        <w:rPr>
          <w:color w:val="000000" w:themeColor="text1"/>
          <w:sz w:val="36"/>
          <w:szCs w:val="36"/>
        </w:rPr>
      </w:pPr>
    </w:p>
    <w:p w14:paraId="531DDF3B" w14:textId="77777777" w:rsidR="00CC1265" w:rsidRPr="00934A9F" w:rsidRDefault="00CC1265" w:rsidP="00F0413C">
      <w:pPr>
        <w:spacing w:line="480" w:lineRule="auto"/>
        <w:jc w:val="both"/>
        <w:rPr>
          <w:color w:val="000000" w:themeColor="text1"/>
          <w:sz w:val="36"/>
          <w:szCs w:val="36"/>
        </w:rPr>
      </w:pPr>
    </w:p>
    <w:p w14:paraId="5B3054C8" w14:textId="77777777" w:rsidR="00CC1265" w:rsidRPr="00934A9F" w:rsidRDefault="00CC1265" w:rsidP="00F0413C">
      <w:pPr>
        <w:spacing w:line="480" w:lineRule="auto"/>
        <w:jc w:val="both"/>
        <w:rPr>
          <w:color w:val="000000" w:themeColor="text1"/>
          <w:sz w:val="36"/>
          <w:szCs w:val="36"/>
        </w:rPr>
      </w:pPr>
    </w:p>
    <w:p w14:paraId="4A065E55" w14:textId="77777777" w:rsidR="00CC1265" w:rsidRPr="00934A9F" w:rsidRDefault="00CC1265" w:rsidP="00F0413C">
      <w:pPr>
        <w:spacing w:line="480" w:lineRule="auto"/>
        <w:jc w:val="both"/>
        <w:rPr>
          <w:color w:val="000000" w:themeColor="text1"/>
          <w:sz w:val="36"/>
          <w:szCs w:val="36"/>
        </w:rPr>
      </w:pPr>
    </w:p>
    <w:p w14:paraId="331DDC07" w14:textId="77777777" w:rsidR="00CC1265" w:rsidRPr="00934A9F" w:rsidRDefault="00CC1265" w:rsidP="00F0413C">
      <w:pPr>
        <w:spacing w:line="480" w:lineRule="auto"/>
        <w:jc w:val="both"/>
        <w:rPr>
          <w:color w:val="000000" w:themeColor="text1"/>
          <w:sz w:val="36"/>
          <w:szCs w:val="36"/>
        </w:rPr>
      </w:pPr>
    </w:p>
    <w:p w14:paraId="4E94A905" w14:textId="77777777" w:rsidR="00CC1265" w:rsidRPr="00934A9F" w:rsidRDefault="00CC1265" w:rsidP="00F0413C">
      <w:pPr>
        <w:spacing w:line="480" w:lineRule="auto"/>
        <w:jc w:val="both"/>
        <w:rPr>
          <w:color w:val="000000" w:themeColor="text1"/>
          <w:sz w:val="36"/>
          <w:szCs w:val="36"/>
        </w:rPr>
      </w:pPr>
    </w:p>
    <w:p w14:paraId="7C89D8E0" w14:textId="77777777" w:rsidR="00CC1265" w:rsidRPr="00934A9F" w:rsidRDefault="00CC1265" w:rsidP="00F0413C">
      <w:pPr>
        <w:spacing w:line="480" w:lineRule="auto"/>
        <w:jc w:val="both"/>
        <w:rPr>
          <w:color w:val="000000" w:themeColor="text1"/>
          <w:sz w:val="36"/>
          <w:szCs w:val="36"/>
        </w:rPr>
      </w:pPr>
    </w:p>
    <w:p w14:paraId="17D09554" w14:textId="77777777" w:rsidR="00CC1265" w:rsidRPr="00934A9F" w:rsidRDefault="00CC1265" w:rsidP="00F0413C">
      <w:pPr>
        <w:spacing w:line="480" w:lineRule="auto"/>
        <w:jc w:val="both"/>
        <w:rPr>
          <w:color w:val="000000" w:themeColor="text1"/>
          <w:sz w:val="36"/>
          <w:szCs w:val="36"/>
        </w:rPr>
      </w:pPr>
    </w:p>
    <w:p w14:paraId="710A4898" w14:textId="1EDEB6BF" w:rsidR="00CC1265" w:rsidRPr="00934A9F" w:rsidRDefault="000B59A4" w:rsidP="00F0413C">
      <w:pPr>
        <w:spacing w:line="480" w:lineRule="auto"/>
        <w:jc w:val="both"/>
        <w:rPr>
          <w:b/>
          <w:bCs/>
          <w:color w:val="000000" w:themeColor="text1"/>
          <w:sz w:val="36"/>
          <w:szCs w:val="36"/>
        </w:rPr>
      </w:pPr>
      <w:r w:rsidRPr="00934A9F">
        <w:rPr>
          <w:b/>
          <w:bCs/>
          <w:color w:val="000000" w:themeColor="text1"/>
          <w:sz w:val="36"/>
          <w:szCs w:val="36"/>
        </w:rPr>
        <w:t>Figure S1: Sensitivity analys</w:t>
      </w:r>
      <w:r w:rsidR="00A94FA3" w:rsidRPr="00934A9F">
        <w:rPr>
          <w:b/>
          <w:bCs/>
          <w:color w:val="000000" w:themeColor="text1"/>
          <w:sz w:val="36"/>
          <w:szCs w:val="36"/>
        </w:rPr>
        <w:t>e</w:t>
      </w:r>
      <w:r w:rsidRPr="00934A9F">
        <w:rPr>
          <w:b/>
          <w:bCs/>
          <w:color w:val="000000" w:themeColor="text1"/>
          <w:sz w:val="36"/>
          <w:szCs w:val="36"/>
        </w:rPr>
        <w:t xml:space="preserve">s using either </w:t>
      </w:r>
      <w:r w:rsidR="004A589E" w:rsidRPr="00934A9F">
        <w:rPr>
          <w:b/>
          <w:bCs/>
          <w:color w:val="000000" w:themeColor="text1"/>
          <w:sz w:val="36"/>
          <w:szCs w:val="36"/>
        </w:rPr>
        <w:t xml:space="preserve">Cox model with </w:t>
      </w:r>
      <w:r w:rsidRPr="00934A9F">
        <w:rPr>
          <w:b/>
          <w:bCs/>
          <w:color w:val="000000" w:themeColor="text1"/>
          <w:sz w:val="36"/>
          <w:szCs w:val="36"/>
        </w:rPr>
        <w:t>s</w:t>
      </w:r>
      <w:r w:rsidR="00CC1265" w:rsidRPr="00934A9F">
        <w:rPr>
          <w:b/>
          <w:bCs/>
          <w:color w:val="000000" w:themeColor="text1"/>
          <w:sz w:val="36"/>
          <w:szCs w:val="36"/>
        </w:rPr>
        <w:t>c</w:t>
      </w:r>
      <w:r w:rsidRPr="00934A9F">
        <w:rPr>
          <w:b/>
          <w:bCs/>
          <w:color w:val="000000" w:themeColor="text1"/>
          <w:sz w:val="36"/>
          <w:szCs w:val="36"/>
        </w:rPr>
        <w:t xml:space="preserve">eptical or </w:t>
      </w:r>
      <w:r w:rsidR="00CC1265" w:rsidRPr="00934A9F">
        <w:rPr>
          <w:b/>
          <w:bCs/>
          <w:color w:val="000000" w:themeColor="text1"/>
          <w:sz w:val="36"/>
          <w:szCs w:val="36"/>
        </w:rPr>
        <w:t>enthusiastic</w:t>
      </w:r>
      <w:r w:rsidRPr="00934A9F">
        <w:rPr>
          <w:b/>
          <w:bCs/>
          <w:color w:val="000000" w:themeColor="text1"/>
          <w:sz w:val="36"/>
          <w:szCs w:val="36"/>
        </w:rPr>
        <w:t xml:space="preserve"> priors</w:t>
      </w:r>
      <w:r w:rsidR="004A589E" w:rsidRPr="00934A9F">
        <w:rPr>
          <w:b/>
          <w:bCs/>
          <w:color w:val="000000" w:themeColor="text1"/>
          <w:sz w:val="36"/>
          <w:szCs w:val="36"/>
        </w:rPr>
        <w:t>, or beta-binomial models with noninformative priors</w:t>
      </w:r>
    </w:p>
    <w:p w14:paraId="6B8159C6" w14:textId="188F75BA" w:rsidR="000B59A4" w:rsidRPr="00934A9F" w:rsidRDefault="009547C0" w:rsidP="00F0413C">
      <w:pPr>
        <w:spacing w:line="480" w:lineRule="auto"/>
        <w:jc w:val="both"/>
        <w:rPr>
          <w:color w:val="000000" w:themeColor="text1"/>
          <w:sz w:val="36"/>
          <w:szCs w:val="36"/>
        </w:rPr>
      </w:pPr>
      <w:r w:rsidRPr="00934A9F">
        <w:rPr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 wp14:anchorId="52A41565" wp14:editId="7BD59FB3">
            <wp:extent cx="6019800" cy="4279900"/>
            <wp:effectExtent l="0" t="0" r="0" b="0"/>
            <wp:docPr id="97769228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769228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19800" cy="427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6EB50" w14:textId="59BE3C7E" w:rsidR="000952FC" w:rsidRPr="00934A9F" w:rsidRDefault="000952FC" w:rsidP="00F0413C">
      <w:pPr>
        <w:spacing w:line="480" w:lineRule="auto"/>
        <w:jc w:val="both"/>
        <w:rPr>
          <w:color w:val="000000" w:themeColor="text1"/>
          <w:sz w:val="36"/>
          <w:szCs w:val="36"/>
        </w:rPr>
      </w:pPr>
    </w:p>
    <w:p w14:paraId="3E455B76" w14:textId="77777777" w:rsidR="004375F9" w:rsidRPr="00934A9F" w:rsidRDefault="004375F9" w:rsidP="00F0413C">
      <w:pPr>
        <w:spacing w:line="480" w:lineRule="auto"/>
        <w:jc w:val="both"/>
        <w:rPr>
          <w:b/>
          <w:bCs/>
          <w:color w:val="000000" w:themeColor="text1"/>
          <w:sz w:val="36"/>
          <w:szCs w:val="36"/>
        </w:rPr>
        <w:sectPr w:rsidR="004375F9" w:rsidRPr="00934A9F" w:rsidSect="00934A9F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4A15308" w14:textId="6A10D21E" w:rsidR="000952FC" w:rsidRPr="00934A9F" w:rsidRDefault="000952FC" w:rsidP="00F0413C">
      <w:pPr>
        <w:spacing w:line="480" w:lineRule="auto"/>
        <w:jc w:val="both"/>
        <w:rPr>
          <w:b/>
          <w:bCs/>
          <w:color w:val="000000" w:themeColor="text1"/>
          <w:sz w:val="36"/>
          <w:szCs w:val="36"/>
        </w:rPr>
      </w:pPr>
      <w:r w:rsidRPr="00934A9F">
        <w:rPr>
          <w:b/>
          <w:bCs/>
          <w:color w:val="000000" w:themeColor="text1"/>
          <w:sz w:val="36"/>
          <w:szCs w:val="36"/>
        </w:rPr>
        <w:t>Figure S2: Estimated survival curves according to DXM group and time since disease onset (A)</w:t>
      </w:r>
      <w:r w:rsidR="004375F9" w:rsidRPr="00934A9F">
        <w:rPr>
          <w:b/>
          <w:bCs/>
          <w:color w:val="000000" w:themeColor="text1"/>
          <w:sz w:val="36"/>
          <w:szCs w:val="36"/>
        </w:rPr>
        <w:t>,</w:t>
      </w:r>
      <w:r w:rsidRPr="00934A9F">
        <w:rPr>
          <w:b/>
          <w:bCs/>
          <w:color w:val="000000" w:themeColor="text1"/>
          <w:sz w:val="36"/>
          <w:szCs w:val="36"/>
        </w:rPr>
        <w:t xml:space="preserve"> </w:t>
      </w:r>
      <w:r w:rsidR="004375F9" w:rsidRPr="00934A9F">
        <w:rPr>
          <w:b/>
          <w:bCs/>
          <w:color w:val="000000" w:themeColor="text1"/>
          <w:sz w:val="36"/>
          <w:szCs w:val="36"/>
        </w:rPr>
        <w:t>D-dimers</w:t>
      </w:r>
      <w:r w:rsidRPr="00934A9F">
        <w:rPr>
          <w:b/>
          <w:bCs/>
          <w:color w:val="000000" w:themeColor="text1"/>
          <w:sz w:val="36"/>
          <w:szCs w:val="36"/>
        </w:rPr>
        <w:t xml:space="preserve"> (B)</w:t>
      </w:r>
      <w:r w:rsidR="004375F9" w:rsidRPr="00934A9F">
        <w:rPr>
          <w:b/>
          <w:bCs/>
          <w:color w:val="000000" w:themeColor="text1"/>
          <w:sz w:val="36"/>
          <w:szCs w:val="36"/>
        </w:rPr>
        <w:t xml:space="preserve"> or ferritin (C) levels</w:t>
      </w:r>
    </w:p>
    <w:p w14:paraId="3C8B55A7" w14:textId="1DDBB9B0" w:rsidR="000952FC" w:rsidRPr="00934A9F" w:rsidRDefault="000952FC" w:rsidP="000952FC">
      <w:pPr>
        <w:spacing w:line="480" w:lineRule="auto"/>
        <w:ind w:left="2124" w:firstLine="708"/>
        <w:jc w:val="both"/>
        <w:rPr>
          <w:color w:val="000000" w:themeColor="text1"/>
          <w:sz w:val="36"/>
          <w:szCs w:val="36"/>
        </w:rPr>
      </w:pPr>
      <w:r w:rsidRPr="00934A9F">
        <w:rPr>
          <w:color w:val="000000" w:themeColor="text1"/>
          <w:sz w:val="36"/>
          <w:szCs w:val="36"/>
        </w:rPr>
        <w:t>Fig S2A</w:t>
      </w:r>
      <w:r w:rsidRPr="00934A9F">
        <w:rPr>
          <w:color w:val="000000" w:themeColor="text1"/>
          <w:sz w:val="36"/>
          <w:szCs w:val="36"/>
        </w:rPr>
        <w:tab/>
      </w:r>
      <w:r w:rsidRPr="00934A9F">
        <w:rPr>
          <w:color w:val="000000" w:themeColor="text1"/>
          <w:sz w:val="36"/>
          <w:szCs w:val="36"/>
        </w:rPr>
        <w:tab/>
      </w:r>
      <w:r w:rsidRPr="00934A9F">
        <w:rPr>
          <w:color w:val="000000" w:themeColor="text1"/>
          <w:sz w:val="36"/>
          <w:szCs w:val="36"/>
        </w:rPr>
        <w:tab/>
      </w:r>
      <w:r w:rsidRPr="00934A9F">
        <w:rPr>
          <w:color w:val="000000" w:themeColor="text1"/>
          <w:sz w:val="36"/>
          <w:szCs w:val="36"/>
        </w:rPr>
        <w:tab/>
      </w:r>
      <w:r w:rsidRPr="00934A9F">
        <w:rPr>
          <w:color w:val="000000" w:themeColor="text1"/>
          <w:sz w:val="36"/>
          <w:szCs w:val="36"/>
        </w:rPr>
        <w:tab/>
      </w:r>
      <w:r w:rsidRPr="00934A9F">
        <w:rPr>
          <w:color w:val="000000" w:themeColor="text1"/>
          <w:sz w:val="36"/>
          <w:szCs w:val="36"/>
        </w:rPr>
        <w:tab/>
        <w:t>Fig S2B</w:t>
      </w:r>
    </w:p>
    <w:p w14:paraId="0E3CBECB" w14:textId="4EE42854" w:rsidR="000952FC" w:rsidRPr="00934A9F" w:rsidRDefault="004D657C" w:rsidP="00F0413C">
      <w:pPr>
        <w:spacing w:line="480" w:lineRule="auto"/>
        <w:jc w:val="both"/>
        <w:rPr>
          <w:noProof/>
          <w:color w:val="000000" w:themeColor="text1"/>
          <w:sz w:val="36"/>
          <w:szCs w:val="36"/>
          <w14:ligatures w14:val="standardContextual"/>
        </w:rPr>
      </w:pPr>
      <w:r w:rsidRPr="00934A9F">
        <w:rPr>
          <w:noProof/>
          <w:color w:val="000000" w:themeColor="text1"/>
          <w:sz w:val="36"/>
          <w:szCs w:val="36"/>
          <w:lang w:val="en-IN" w:eastAsia="en-IN"/>
          <w14:ligatures w14:val="standardContextual"/>
        </w:rPr>
        <w:drawing>
          <wp:inline distT="0" distB="0" distL="0" distR="0" wp14:anchorId="21EC04DF" wp14:editId="593F0C5F">
            <wp:extent cx="2726968" cy="3132328"/>
            <wp:effectExtent l="0" t="0" r="3810" b="508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45168" cy="3153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952FC" w:rsidRPr="00934A9F">
        <w:rPr>
          <w:noProof/>
          <w:color w:val="000000" w:themeColor="text1"/>
          <w:sz w:val="36"/>
          <w:szCs w:val="36"/>
          <w14:ligatures w14:val="standardContextual"/>
        </w:rPr>
        <w:t xml:space="preserve"> </w:t>
      </w:r>
      <w:r w:rsidR="00335DFF" w:rsidRPr="00934A9F">
        <w:rPr>
          <w:noProof/>
          <w:color w:val="000000" w:themeColor="text1"/>
          <w:sz w:val="36"/>
          <w:szCs w:val="36"/>
          <w:lang w:val="en-IN" w:eastAsia="en-IN"/>
          <w14:ligatures w14:val="standardContextual"/>
        </w:rPr>
        <w:drawing>
          <wp:inline distT="0" distB="0" distL="0" distR="0" wp14:anchorId="451D7A08" wp14:editId="3B48FE6C">
            <wp:extent cx="2734887" cy="3099539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73246" cy="3143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E8D41" w14:textId="627E9207" w:rsidR="004375F9" w:rsidRPr="00934A9F" w:rsidRDefault="004375F9" w:rsidP="004375F9">
      <w:pPr>
        <w:spacing w:line="480" w:lineRule="auto"/>
        <w:ind w:left="2124" w:firstLine="708"/>
        <w:jc w:val="both"/>
        <w:rPr>
          <w:color w:val="000000" w:themeColor="text1"/>
          <w:sz w:val="36"/>
          <w:szCs w:val="36"/>
        </w:rPr>
      </w:pPr>
      <w:r w:rsidRPr="00934A9F">
        <w:rPr>
          <w:color w:val="000000" w:themeColor="text1"/>
          <w:sz w:val="36"/>
          <w:szCs w:val="36"/>
        </w:rPr>
        <w:t>Fig S2C</w:t>
      </w:r>
      <w:r w:rsidRPr="00934A9F">
        <w:rPr>
          <w:color w:val="000000" w:themeColor="text1"/>
          <w:sz w:val="36"/>
          <w:szCs w:val="36"/>
        </w:rPr>
        <w:tab/>
      </w:r>
    </w:p>
    <w:p w14:paraId="63165486" w14:textId="720D3D2B" w:rsidR="00837848" w:rsidRPr="00934A9F" w:rsidRDefault="00335DFF">
      <w:pPr>
        <w:rPr>
          <w:color w:val="000000" w:themeColor="text1"/>
          <w:sz w:val="36"/>
          <w:szCs w:val="36"/>
        </w:rPr>
      </w:pPr>
      <w:r w:rsidRPr="00934A9F">
        <w:rPr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 wp14:anchorId="00F09775" wp14:editId="5054A189">
            <wp:extent cx="3139277" cy="3557847"/>
            <wp:effectExtent l="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48763" cy="3568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37848" w:rsidRPr="00934A9F" w:rsidSect="00934A9F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13C"/>
    <w:rsid w:val="00017377"/>
    <w:rsid w:val="00026073"/>
    <w:rsid w:val="000952FC"/>
    <w:rsid w:val="000A164C"/>
    <w:rsid w:val="000B59A4"/>
    <w:rsid w:val="000B6F01"/>
    <w:rsid w:val="000B6F38"/>
    <w:rsid w:val="00126CEA"/>
    <w:rsid w:val="00153A12"/>
    <w:rsid w:val="001D4B45"/>
    <w:rsid w:val="001E3736"/>
    <w:rsid w:val="001E5CC3"/>
    <w:rsid w:val="001E7076"/>
    <w:rsid w:val="002406B2"/>
    <w:rsid w:val="00242CB2"/>
    <w:rsid w:val="00276FA9"/>
    <w:rsid w:val="00335DFF"/>
    <w:rsid w:val="00382ABF"/>
    <w:rsid w:val="0040200D"/>
    <w:rsid w:val="0043745B"/>
    <w:rsid w:val="004375F9"/>
    <w:rsid w:val="00475E66"/>
    <w:rsid w:val="004806B5"/>
    <w:rsid w:val="004A589E"/>
    <w:rsid w:val="004D657C"/>
    <w:rsid w:val="006C110A"/>
    <w:rsid w:val="00725FA3"/>
    <w:rsid w:val="007A2551"/>
    <w:rsid w:val="00856DAD"/>
    <w:rsid w:val="00885607"/>
    <w:rsid w:val="00886399"/>
    <w:rsid w:val="008F4A14"/>
    <w:rsid w:val="00934A9F"/>
    <w:rsid w:val="009547C0"/>
    <w:rsid w:val="00954D75"/>
    <w:rsid w:val="00A25163"/>
    <w:rsid w:val="00A94FA3"/>
    <w:rsid w:val="00AF1845"/>
    <w:rsid w:val="00B35952"/>
    <w:rsid w:val="00B603BF"/>
    <w:rsid w:val="00BC2561"/>
    <w:rsid w:val="00C41874"/>
    <w:rsid w:val="00C93C6A"/>
    <w:rsid w:val="00CC1265"/>
    <w:rsid w:val="00E27420"/>
    <w:rsid w:val="00E8232A"/>
    <w:rsid w:val="00F0413C"/>
    <w:rsid w:val="00FD02A8"/>
    <w:rsid w:val="00FF2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1E079"/>
  <w15:chartTrackingRefBased/>
  <w15:docId w15:val="{7F8C3F56-14E1-DA4E-9BBC-2C9FB6D6D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13C"/>
    <w:rPr>
      <w:rFonts w:ascii="Times New Roman" w:eastAsia="Times New Roman" w:hAnsi="Times New Roman" w:cs="Times New Roman"/>
      <w:kern w:val="0"/>
      <w:lang w:val="en-GB" w:eastAsia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413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F1845"/>
    <w:rPr>
      <w:rFonts w:ascii="Times New Roman" w:eastAsia="Times New Roman" w:hAnsi="Times New Roman" w:cs="Times New Roman"/>
      <w:kern w:val="0"/>
      <w:lang w:val="en-GB" w:eastAsia="fr-F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A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A9F"/>
    <w:rPr>
      <w:rFonts w:ascii="Segoe UI" w:eastAsia="Times New Roman" w:hAnsi="Segoe UI" w:cs="Segoe UI"/>
      <w:kern w:val="0"/>
      <w:sz w:val="18"/>
      <w:szCs w:val="18"/>
      <w:lang w:val="en-GB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42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c</dc:creator>
  <cp:keywords/>
  <dc:description/>
  <cp:lastModifiedBy>Nithya sudalai</cp:lastModifiedBy>
  <cp:revision>6</cp:revision>
  <dcterms:created xsi:type="dcterms:W3CDTF">2023-07-04T11:30:00Z</dcterms:created>
  <dcterms:modified xsi:type="dcterms:W3CDTF">2023-08-05T07:04:00Z</dcterms:modified>
</cp:coreProperties>
</file>